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7C762" w14:textId="773DA81C" w:rsidR="005A6011" w:rsidRDefault="000C5CAD">
      <w:pPr>
        <w:rPr>
          <w:lang w:val="en-US"/>
        </w:rPr>
      </w:pPr>
      <w:r w:rsidRPr="00DF2661">
        <w:rPr>
          <w:lang w:val="en-US"/>
        </w:rPr>
        <w:t xml:space="preserve">Supplementary </w:t>
      </w:r>
      <w:r w:rsidR="00737756">
        <w:rPr>
          <w:lang w:val="en-US"/>
        </w:rPr>
        <w:t>Table 1</w:t>
      </w:r>
      <w:r>
        <w:rPr>
          <w:lang w:val="en-US"/>
        </w:rPr>
        <w:t xml:space="preserve"> </w:t>
      </w:r>
      <w:r w:rsidR="00737756">
        <w:rPr>
          <w:lang w:val="en-US"/>
        </w:rPr>
        <w:t>Total EGR1 and FOS cells in the SCN ZT17 and co-expression</w:t>
      </w:r>
      <w:r w:rsidR="00737756">
        <w:rPr>
          <w:lang w:val="en-US"/>
        </w:rPr>
        <w:tab/>
      </w:r>
      <w:r w:rsidR="00737756">
        <w:rPr>
          <w:lang w:val="en-US"/>
        </w:rPr>
        <w:tab/>
      </w:r>
    </w:p>
    <w:tbl>
      <w:tblPr>
        <w:tblW w:w="77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448"/>
        <w:gridCol w:w="1031"/>
        <w:gridCol w:w="1031"/>
        <w:gridCol w:w="1031"/>
        <w:gridCol w:w="1032"/>
      </w:tblGrid>
      <w:tr w:rsidR="005A6011" w14:paraId="24CCED9D" w14:textId="77777777" w:rsidTr="007F335B">
        <w:trPr>
          <w:trHeight w:val="300"/>
        </w:trPr>
        <w:tc>
          <w:tcPr>
            <w:tcW w:w="2127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68ABE8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Animal 1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97AAB0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SCN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7BFFBF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EGR1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0F2C1C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FOS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1C1366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EGR1+FOS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21191B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Total</w:t>
            </w:r>
          </w:p>
        </w:tc>
      </w:tr>
      <w:tr w:rsidR="005A6011" w14:paraId="04726E68" w14:textId="77777777" w:rsidTr="007F335B">
        <w:trPr>
          <w:trHeight w:val="300"/>
        </w:trPr>
        <w:tc>
          <w:tcPr>
            <w:tcW w:w="212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C45A7A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CFEE3C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Rostral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F34D8F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62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F35804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79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846EF7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62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A1C795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403</w:t>
            </w:r>
          </w:p>
        </w:tc>
      </w:tr>
      <w:tr w:rsidR="005A6011" w14:paraId="67066397" w14:textId="77777777" w:rsidTr="007F335B">
        <w:trPr>
          <w:trHeight w:val="300"/>
        </w:trPr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024600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44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444D03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Mid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4B2BDA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695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DE3A24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648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6938CA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67</w:t>
            </w:r>
          </w:p>
        </w:tc>
        <w:tc>
          <w:tcPr>
            <w:tcW w:w="10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B482AF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510</w:t>
            </w:r>
          </w:p>
        </w:tc>
      </w:tr>
      <w:tr w:rsidR="005A6011" w14:paraId="3F1905B6" w14:textId="77777777" w:rsidTr="007F335B">
        <w:trPr>
          <w:trHeight w:val="300"/>
        </w:trPr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2786E5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44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6F06BD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Caudal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624AC3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498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DB0D55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560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9B3E57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72</w:t>
            </w:r>
          </w:p>
        </w:tc>
        <w:tc>
          <w:tcPr>
            <w:tcW w:w="10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B33585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230</w:t>
            </w:r>
          </w:p>
        </w:tc>
      </w:tr>
      <w:tr w:rsidR="005A6011" w14:paraId="2E497CFD" w14:textId="77777777" w:rsidTr="007F335B">
        <w:trPr>
          <w:trHeight w:val="300"/>
        </w:trPr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FCDB27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44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703E50" w14:textId="77777777" w:rsidR="005A6011" w:rsidRPr="007F335B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Total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13400D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1355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8D2D60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1387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12C96B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401</w:t>
            </w:r>
          </w:p>
        </w:tc>
        <w:tc>
          <w:tcPr>
            <w:tcW w:w="10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C5C5FE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3143</w:t>
            </w:r>
          </w:p>
        </w:tc>
      </w:tr>
      <w:tr w:rsidR="005A6011" w14:paraId="5AFD1CDC" w14:textId="77777777" w:rsidTr="007F335B">
        <w:trPr>
          <w:trHeight w:val="300"/>
        </w:trPr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4CB5F9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44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EDF6EA" w14:textId="77777777" w:rsidR="005A6011" w:rsidRPr="007F335B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26203C" w14:textId="45BF45F4" w:rsidR="005A6011" w:rsidRPr="003C6541" w:rsidRDefault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a-DK"/>
              </w:rPr>
            </w:pPr>
            <w:r w:rsidRPr="003C6541">
              <w:rPr>
                <w:rFonts w:ascii="Calibri" w:eastAsia="Times New Roman" w:hAnsi="Calibri" w:cs="Times New Roman"/>
                <w:b/>
                <w:bCs/>
                <w:lang w:eastAsia="da-DK"/>
              </w:rPr>
              <w:t>43%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AF8499" w14:textId="2443F83D" w:rsidR="005A6011" w:rsidRPr="003C6541" w:rsidRDefault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a-DK"/>
              </w:rPr>
            </w:pPr>
            <w:r w:rsidRPr="003C6541">
              <w:rPr>
                <w:rFonts w:ascii="Calibri" w:eastAsia="Times New Roman" w:hAnsi="Calibri" w:cs="Times New Roman"/>
                <w:b/>
                <w:bCs/>
                <w:lang w:eastAsia="da-DK"/>
              </w:rPr>
              <w:t>44%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7EC383" w14:textId="35C791CC" w:rsidR="005A6011" w:rsidRPr="003C6541" w:rsidRDefault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a-DK"/>
              </w:rPr>
            </w:pPr>
            <w:r w:rsidRPr="003C6541">
              <w:rPr>
                <w:rFonts w:ascii="Calibri" w:eastAsia="Times New Roman" w:hAnsi="Calibri" w:cs="Times New Roman"/>
                <w:b/>
                <w:bCs/>
                <w:lang w:eastAsia="da-DK"/>
              </w:rPr>
              <w:t>13%</w:t>
            </w:r>
          </w:p>
        </w:tc>
        <w:tc>
          <w:tcPr>
            <w:tcW w:w="10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1F61F0" w14:textId="77777777" w:rsidR="005A6011" w:rsidRPr="007F335B" w:rsidRDefault="005A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</w:tr>
      <w:tr w:rsidR="007F335B" w14:paraId="49C57AFA" w14:textId="77777777" w:rsidTr="007F335B">
        <w:trPr>
          <w:trHeight w:val="300"/>
        </w:trPr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4BB96E" w14:textId="77777777" w:rsidR="007F335B" w:rsidRDefault="007F335B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44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158AA7" w14:textId="77777777" w:rsidR="007F335B" w:rsidRPr="007F335B" w:rsidRDefault="007F335B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74EC68" w14:textId="77777777" w:rsidR="007F335B" w:rsidRDefault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9E0D0C" w14:textId="77777777" w:rsidR="007F335B" w:rsidRDefault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677933" w14:textId="77777777" w:rsidR="007F335B" w:rsidRDefault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0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A16C53" w14:textId="77777777" w:rsidR="007F335B" w:rsidRPr="007F335B" w:rsidRDefault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</w:tr>
      <w:tr w:rsidR="005A6011" w14:paraId="17074C1D" w14:textId="77777777" w:rsidTr="007F335B">
        <w:trPr>
          <w:trHeight w:val="300"/>
        </w:trPr>
        <w:tc>
          <w:tcPr>
            <w:tcW w:w="2127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491AAF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Animal 2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918197" w14:textId="77777777" w:rsidR="005A6011" w:rsidRPr="007F335B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SCN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256BC7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EGR1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A476C0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FOS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6C8C33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EGR1+FOS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4B624E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Total</w:t>
            </w:r>
          </w:p>
        </w:tc>
      </w:tr>
      <w:tr w:rsidR="005A6011" w14:paraId="04D5EFFC" w14:textId="77777777" w:rsidTr="007F335B">
        <w:trPr>
          <w:trHeight w:val="300"/>
        </w:trPr>
        <w:tc>
          <w:tcPr>
            <w:tcW w:w="212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FFBF18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52A4EE" w14:textId="77777777" w:rsidR="005A6011" w:rsidRPr="007F335B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Rostral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8E148E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69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B75A1C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231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08CBCD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40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7F330B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340</w:t>
            </w:r>
          </w:p>
        </w:tc>
      </w:tr>
      <w:tr w:rsidR="005A6011" w14:paraId="0EEDC16B" w14:textId="77777777" w:rsidTr="007F335B">
        <w:trPr>
          <w:trHeight w:val="300"/>
        </w:trPr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6458DC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44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B1C040" w14:textId="77777777" w:rsidR="005A6011" w:rsidRPr="007F335B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Mid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28FFEF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628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EF65DE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660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23BAA8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176</w:t>
            </w:r>
          </w:p>
        </w:tc>
        <w:tc>
          <w:tcPr>
            <w:tcW w:w="10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BCA408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1464</w:t>
            </w:r>
          </w:p>
        </w:tc>
      </w:tr>
      <w:tr w:rsidR="005A6011" w14:paraId="339CE0E8" w14:textId="77777777" w:rsidTr="007F335B">
        <w:trPr>
          <w:trHeight w:val="300"/>
        </w:trPr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21D8BF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44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84FE09" w14:textId="77777777" w:rsidR="005A6011" w:rsidRPr="007F335B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Caudal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1299A1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806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9C80CB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827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05B447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338</w:t>
            </w:r>
          </w:p>
        </w:tc>
        <w:tc>
          <w:tcPr>
            <w:tcW w:w="10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E1DB0A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1971</w:t>
            </w:r>
          </w:p>
        </w:tc>
      </w:tr>
      <w:tr w:rsidR="005A6011" w14:paraId="69F8661C" w14:textId="77777777" w:rsidTr="007F335B">
        <w:trPr>
          <w:trHeight w:val="300"/>
        </w:trPr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6CE8B1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44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27A1ED" w14:textId="77777777" w:rsidR="005A6011" w:rsidRPr="007F335B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Total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7BA97B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1503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21D037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1718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3DAEF1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554</w:t>
            </w:r>
          </w:p>
        </w:tc>
        <w:tc>
          <w:tcPr>
            <w:tcW w:w="10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6D08D3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3775</w:t>
            </w:r>
          </w:p>
        </w:tc>
      </w:tr>
      <w:tr w:rsidR="005A6011" w14:paraId="1BAEA2FA" w14:textId="77777777" w:rsidTr="007F335B">
        <w:trPr>
          <w:trHeight w:val="300"/>
        </w:trPr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7229BE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44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B85B9B" w14:textId="77777777" w:rsidR="005A6011" w:rsidRPr="007F335B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9F0D44" w14:textId="0B3F3BC2" w:rsidR="005A6011" w:rsidRPr="003C6541" w:rsidRDefault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a-DK"/>
              </w:rPr>
            </w:pPr>
            <w:r w:rsidRPr="003C6541">
              <w:rPr>
                <w:rFonts w:ascii="Calibri" w:eastAsia="Times New Roman" w:hAnsi="Calibri" w:cs="Times New Roman"/>
                <w:b/>
                <w:bCs/>
                <w:lang w:eastAsia="da-DK"/>
              </w:rPr>
              <w:t>40%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CCE03E" w14:textId="35072759" w:rsidR="005A6011" w:rsidRPr="003C6541" w:rsidRDefault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a-DK"/>
              </w:rPr>
            </w:pPr>
            <w:r w:rsidRPr="003C6541">
              <w:rPr>
                <w:rFonts w:ascii="Calibri" w:eastAsia="Times New Roman" w:hAnsi="Calibri" w:cs="Times New Roman"/>
                <w:b/>
                <w:bCs/>
                <w:lang w:eastAsia="da-DK"/>
              </w:rPr>
              <w:t>46%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C36BA3" w14:textId="325327D1" w:rsidR="005A6011" w:rsidRPr="003C6541" w:rsidRDefault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a-DK"/>
              </w:rPr>
            </w:pPr>
            <w:r w:rsidRPr="003C6541">
              <w:rPr>
                <w:rFonts w:ascii="Calibri" w:eastAsia="Times New Roman" w:hAnsi="Calibri" w:cs="Times New Roman"/>
                <w:b/>
                <w:bCs/>
                <w:lang w:eastAsia="da-DK"/>
              </w:rPr>
              <w:t>15%</w:t>
            </w:r>
          </w:p>
        </w:tc>
        <w:tc>
          <w:tcPr>
            <w:tcW w:w="10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052022" w14:textId="77777777" w:rsidR="005A6011" w:rsidRPr="007F335B" w:rsidRDefault="005A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</w:tr>
      <w:tr w:rsidR="007F335B" w14:paraId="29D34BD3" w14:textId="77777777" w:rsidTr="007F335B">
        <w:trPr>
          <w:trHeight w:val="300"/>
        </w:trPr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B6CEA5" w14:textId="77777777" w:rsidR="007F335B" w:rsidRDefault="007F335B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44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226BA7" w14:textId="77777777" w:rsidR="007F335B" w:rsidRPr="007F335B" w:rsidRDefault="007F335B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88CC18" w14:textId="77777777" w:rsidR="007F335B" w:rsidRDefault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0A9A2C" w14:textId="77777777" w:rsidR="007F335B" w:rsidRDefault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C96194" w14:textId="77777777" w:rsidR="007F335B" w:rsidRDefault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0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B12B34" w14:textId="77777777" w:rsidR="007F335B" w:rsidRPr="007F335B" w:rsidRDefault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</w:tr>
      <w:tr w:rsidR="005A6011" w14:paraId="1BF7A98F" w14:textId="77777777" w:rsidTr="007F335B">
        <w:trPr>
          <w:trHeight w:val="300"/>
        </w:trPr>
        <w:tc>
          <w:tcPr>
            <w:tcW w:w="2127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AF1695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Animal 3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0209B9" w14:textId="77777777" w:rsidR="005A6011" w:rsidRPr="007F335B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SCN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3BF5DE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EGR1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5422A3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FOS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C18AA6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EGR1+FOS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F0EE6E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Total</w:t>
            </w:r>
          </w:p>
        </w:tc>
      </w:tr>
      <w:tr w:rsidR="005A6011" w14:paraId="2C03D6A8" w14:textId="77777777" w:rsidTr="007F335B">
        <w:trPr>
          <w:trHeight w:val="300"/>
        </w:trPr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7359E5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44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4C6DD4" w14:textId="77777777" w:rsidR="005A6011" w:rsidRPr="007F335B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Rostral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1E0402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296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8C77B9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265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D9F17C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114</w:t>
            </w:r>
          </w:p>
        </w:tc>
        <w:tc>
          <w:tcPr>
            <w:tcW w:w="10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1216DD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675</w:t>
            </w:r>
          </w:p>
        </w:tc>
      </w:tr>
      <w:tr w:rsidR="005A6011" w14:paraId="397F8A54" w14:textId="77777777" w:rsidTr="007F335B">
        <w:trPr>
          <w:trHeight w:val="300"/>
        </w:trPr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4EB19E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44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00B1EC" w14:textId="77777777" w:rsidR="005A6011" w:rsidRPr="007F335B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Mid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B67510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994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B5C7D9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1063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C08BED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424</w:t>
            </w:r>
          </w:p>
        </w:tc>
        <w:tc>
          <w:tcPr>
            <w:tcW w:w="10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C4D080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2481</w:t>
            </w:r>
          </w:p>
        </w:tc>
      </w:tr>
      <w:tr w:rsidR="005A6011" w14:paraId="480AF39B" w14:textId="77777777" w:rsidTr="007F335B">
        <w:trPr>
          <w:trHeight w:val="300"/>
        </w:trPr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EA8B75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44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F50AA0" w14:textId="77777777" w:rsidR="005A6011" w:rsidRPr="007F335B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Caudal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A59788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483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B31C89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429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5AB5B1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195</w:t>
            </w:r>
          </w:p>
        </w:tc>
        <w:tc>
          <w:tcPr>
            <w:tcW w:w="10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F9464D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1107</w:t>
            </w:r>
          </w:p>
        </w:tc>
      </w:tr>
      <w:tr w:rsidR="005A6011" w14:paraId="0459B81A" w14:textId="77777777" w:rsidTr="007F335B">
        <w:trPr>
          <w:trHeight w:val="300"/>
        </w:trPr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30500E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44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7C259E" w14:textId="77777777" w:rsidR="005A6011" w:rsidRPr="007F335B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Total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BBF3E5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1773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885556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1757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3E801D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733</w:t>
            </w:r>
          </w:p>
        </w:tc>
        <w:tc>
          <w:tcPr>
            <w:tcW w:w="10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C59108" w14:textId="77777777" w:rsidR="005A6011" w:rsidRPr="007F335B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lang w:eastAsia="da-DK"/>
              </w:rPr>
              <w:t>4263</w:t>
            </w:r>
          </w:p>
        </w:tc>
      </w:tr>
      <w:tr w:rsidR="005A6011" w14:paraId="4B466777" w14:textId="77777777" w:rsidTr="007F335B">
        <w:trPr>
          <w:trHeight w:val="315"/>
        </w:trPr>
        <w:tc>
          <w:tcPr>
            <w:tcW w:w="21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BDB572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44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E6D92B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25F8BF" w14:textId="7A257630" w:rsidR="005A6011" w:rsidRPr="003C6541" w:rsidRDefault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a-DK"/>
              </w:rPr>
            </w:pPr>
            <w:r w:rsidRPr="003C6541">
              <w:rPr>
                <w:rFonts w:ascii="Calibri" w:eastAsia="Times New Roman" w:hAnsi="Calibri" w:cs="Times New Roman"/>
                <w:b/>
                <w:bCs/>
                <w:lang w:eastAsia="da-DK"/>
              </w:rPr>
              <w:t>42%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C4A515" w14:textId="3F8D5F1C" w:rsidR="005A6011" w:rsidRPr="003C6541" w:rsidRDefault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a-DK"/>
              </w:rPr>
            </w:pPr>
            <w:r w:rsidRPr="003C6541">
              <w:rPr>
                <w:rFonts w:ascii="Calibri" w:eastAsia="Times New Roman" w:hAnsi="Calibri" w:cs="Times New Roman"/>
                <w:b/>
                <w:bCs/>
                <w:lang w:eastAsia="da-DK"/>
              </w:rPr>
              <w:t>41%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FDED79" w14:textId="18A691E3" w:rsidR="005A6011" w:rsidRPr="003C6541" w:rsidRDefault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a-DK"/>
              </w:rPr>
            </w:pPr>
            <w:r w:rsidRPr="003C6541">
              <w:rPr>
                <w:rFonts w:ascii="Calibri" w:eastAsia="Times New Roman" w:hAnsi="Calibri" w:cs="Times New Roman"/>
                <w:b/>
                <w:bCs/>
                <w:lang w:eastAsia="da-DK"/>
              </w:rPr>
              <w:t>17%</w:t>
            </w:r>
          </w:p>
        </w:tc>
        <w:tc>
          <w:tcPr>
            <w:tcW w:w="10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8C0270" w14:textId="54E6B900" w:rsidR="005A6011" w:rsidRDefault="005A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</w:tr>
      <w:tr w:rsidR="007F335B" w14:paraId="1E247869" w14:textId="77777777" w:rsidTr="007F335B">
        <w:trPr>
          <w:trHeight w:val="315"/>
        </w:trPr>
        <w:tc>
          <w:tcPr>
            <w:tcW w:w="2127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4E242E" w14:textId="77777777" w:rsidR="007F335B" w:rsidRDefault="007F335B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CEEAFA" w14:textId="77777777" w:rsidR="007F335B" w:rsidRDefault="007F335B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1952D0" w14:textId="77777777" w:rsidR="007F335B" w:rsidRDefault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8AAED0" w14:textId="77777777" w:rsidR="007F335B" w:rsidRDefault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610C59" w14:textId="77777777" w:rsidR="007F335B" w:rsidRDefault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23814E" w14:textId="77777777" w:rsidR="007F335B" w:rsidRDefault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</w:tr>
      <w:tr w:rsidR="005A6011" w14:paraId="754CACA8" w14:textId="77777777">
        <w:trPr>
          <w:trHeight w:val="315"/>
        </w:trPr>
        <w:tc>
          <w:tcPr>
            <w:tcW w:w="3575" w:type="dxa"/>
            <w:gridSpan w:val="2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66FC25D5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Average of all animals</w:t>
            </w:r>
          </w:p>
          <w:p w14:paraId="288BB7A6" w14:textId="77777777" w:rsidR="008F5C25" w:rsidRDefault="008F5C2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da-DK"/>
              </w:rPr>
            </w:pPr>
          </w:p>
          <w:p w14:paraId="724441E7" w14:textId="4D64A145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% of all light</w:t>
            </w:r>
            <w:r w:rsidR="007F335B">
              <w:rPr>
                <w:rFonts w:ascii="Calibri" w:eastAsia="Times New Roman" w:hAnsi="Calibri" w:cs="Times New Roman"/>
                <w:b/>
                <w:lang w:val="en-US" w:eastAsia="da-DK"/>
              </w:rPr>
              <w:t>-</w:t>
            </w: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responsive cells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A13FD7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da-DK"/>
              </w:rPr>
              <w:t>1544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1AFDF0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da-DK"/>
              </w:rPr>
              <w:t>1621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8CAA11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da-DK"/>
              </w:rPr>
              <w:t>563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652BC2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da-DK"/>
              </w:rPr>
              <w:t>3727</w:t>
            </w:r>
          </w:p>
        </w:tc>
      </w:tr>
      <w:tr w:rsidR="005A6011" w14:paraId="38464F42" w14:textId="77777777">
        <w:trPr>
          <w:trHeight w:val="315"/>
        </w:trPr>
        <w:tc>
          <w:tcPr>
            <w:tcW w:w="3575" w:type="dxa"/>
            <w:gridSpan w:val="2"/>
            <w:vMerge/>
            <w:vAlign w:val="bottom"/>
            <w:hideMark/>
          </w:tcPr>
          <w:p w14:paraId="19889A8D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da-DK"/>
              </w:rPr>
            </w:pP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9DCDE5" w14:textId="415A70E3" w:rsidR="005A6011" w:rsidRDefault="00737756" w:rsidP="00A36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lang w:eastAsia="da-DK"/>
              </w:rPr>
              <w:t>4</w:t>
            </w:r>
            <w:r w:rsidR="00A360D8">
              <w:rPr>
                <w:rFonts w:ascii="Calibri" w:eastAsia="Times New Roman" w:hAnsi="Calibri" w:cs="Times New Roman"/>
                <w:b/>
                <w:lang w:eastAsia="da-DK"/>
              </w:rPr>
              <w:t>2</w:t>
            </w:r>
            <w:r w:rsidR="007F335B">
              <w:rPr>
                <w:rFonts w:ascii="Calibri" w:eastAsia="Times New Roman" w:hAnsi="Calibri" w:cs="Times New Roman"/>
                <w:b/>
                <w:lang w:eastAsia="da-DK"/>
              </w:rPr>
              <w:t>%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F08649" w14:textId="189B2F10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lang w:eastAsia="da-DK"/>
              </w:rPr>
              <w:t>43</w:t>
            </w:r>
            <w:r w:rsidR="007F335B">
              <w:rPr>
                <w:rFonts w:ascii="Calibri" w:eastAsia="Times New Roman" w:hAnsi="Calibri" w:cs="Times New Roman"/>
                <w:b/>
                <w:lang w:eastAsia="da-DK"/>
              </w:rPr>
              <w:t>%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5C6BEB" w14:textId="146924F3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lang w:eastAsia="da-DK"/>
              </w:rPr>
              <w:t>15</w:t>
            </w:r>
            <w:r w:rsidR="007F335B">
              <w:rPr>
                <w:rFonts w:ascii="Calibri" w:eastAsia="Times New Roman" w:hAnsi="Calibri" w:cs="Times New Roman"/>
                <w:b/>
                <w:lang w:eastAsia="da-DK"/>
              </w:rPr>
              <w:t>%</w:t>
            </w:r>
          </w:p>
        </w:tc>
        <w:tc>
          <w:tcPr>
            <w:tcW w:w="10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A50890" w14:textId="77777777" w:rsidR="005A6011" w:rsidRDefault="005A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</w:p>
        </w:tc>
      </w:tr>
    </w:tbl>
    <w:p w14:paraId="7C5B73BC" w14:textId="77777777" w:rsidR="005A6011" w:rsidRDefault="00737756">
      <w:r>
        <w:br w:type="page"/>
      </w:r>
    </w:p>
    <w:p w14:paraId="5B73EE8D" w14:textId="30A40FFB" w:rsidR="005A6011" w:rsidRDefault="00737756">
      <w:pPr>
        <w:rPr>
          <w:lang w:val="en-US"/>
        </w:rPr>
      </w:pPr>
      <w:r w:rsidRPr="00DF2661">
        <w:rPr>
          <w:lang w:val="en-US"/>
        </w:rPr>
        <w:lastRenderedPageBreak/>
        <w:t xml:space="preserve">Supplementary Table </w:t>
      </w:r>
      <w:r>
        <w:rPr>
          <w:color w:val="000000" w:themeColor="text1"/>
          <w:lang w:val="en-US"/>
        </w:rPr>
        <w:t>2</w:t>
      </w:r>
      <w:r w:rsidR="000C5CAD">
        <w:rPr>
          <w:lang w:val="en-US"/>
        </w:rPr>
        <w:t xml:space="preserve"> </w:t>
      </w:r>
      <w:r>
        <w:rPr>
          <w:lang w:val="en-US"/>
        </w:rPr>
        <w:t>EGR1, FOS and co-expression in VIP cell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tbl>
      <w:tblPr>
        <w:tblW w:w="972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2"/>
        <w:gridCol w:w="1134"/>
        <w:gridCol w:w="1323"/>
        <w:gridCol w:w="1370"/>
        <w:gridCol w:w="1417"/>
        <w:gridCol w:w="1327"/>
        <w:gridCol w:w="1035"/>
      </w:tblGrid>
      <w:tr w:rsidR="005A6011" w14:paraId="6A3AE7A7" w14:textId="77777777" w:rsidTr="007F335B">
        <w:trPr>
          <w:trHeight w:val="300"/>
        </w:trPr>
        <w:tc>
          <w:tcPr>
            <w:tcW w:w="2122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938FC9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Animal 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FFCF75" w14:textId="77777777" w:rsidR="005A6011" w:rsidRPr="0070581B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70581B">
              <w:rPr>
                <w:rFonts w:ascii="Calibri" w:eastAsia="Times New Roman" w:hAnsi="Calibri" w:cs="Times New Roman"/>
                <w:lang w:eastAsia="da-DK"/>
              </w:rPr>
              <w:t>SCN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45E5AB" w14:textId="77777777" w:rsidR="007F335B" w:rsidRPr="0070581B" w:rsidRDefault="007F335B" w:rsidP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  <w:p w14:paraId="7CC6B99B" w14:textId="008BA502" w:rsidR="005A6011" w:rsidRPr="0070581B" w:rsidRDefault="00737756" w:rsidP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0581B">
              <w:rPr>
                <w:rFonts w:ascii="Calibri" w:eastAsia="Times New Roman" w:hAnsi="Calibri" w:cs="Times New Roman"/>
                <w:lang w:eastAsia="da-DK"/>
              </w:rPr>
              <w:t>EGR1+VIP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42AB0B" w14:textId="77777777" w:rsidR="007F335B" w:rsidRPr="0070581B" w:rsidRDefault="007F335B" w:rsidP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  <w:p w14:paraId="6ECB641F" w14:textId="7C887D7A" w:rsidR="005A6011" w:rsidRPr="0070581B" w:rsidRDefault="00737756" w:rsidP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0581B">
              <w:rPr>
                <w:rFonts w:ascii="Calibri" w:eastAsia="Times New Roman" w:hAnsi="Calibri" w:cs="Times New Roman"/>
                <w:lang w:eastAsia="da-DK"/>
              </w:rPr>
              <w:t>FOS+VI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4C35B3" w14:textId="77777777" w:rsidR="0070581B" w:rsidRDefault="0070581B" w:rsidP="0070581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70581B">
              <w:rPr>
                <w:rFonts w:ascii="Calibri" w:eastAsia="Times New Roman" w:hAnsi="Calibri" w:cs="Calibri"/>
                <w:lang w:eastAsia="da-DK"/>
              </w:rPr>
              <w:t>EGR1+FOS+</w:t>
            </w:r>
          </w:p>
          <w:p w14:paraId="0BCCD9FF" w14:textId="7D049926" w:rsidR="005A6011" w:rsidRPr="0070581B" w:rsidRDefault="0070581B" w:rsidP="0070581B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         </w:t>
            </w:r>
            <w:r w:rsidRPr="0070581B">
              <w:rPr>
                <w:rFonts w:ascii="Calibri" w:eastAsia="Times New Roman" w:hAnsi="Calibri" w:cs="Calibri"/>
                <w:lang w:eastAsia="da-DK"/>
              </w:rPr>
              <w:t>VIP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756559" w14:textId="77777777" w:rsidR="007F335B" w:rsidRPr="0070581B" w:rsidRDefault="007F335B" w:rsidP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a-DK"/>
              </w:rPr>
            </w:pPr>
          </w:p>
          <w:p w14:paraId="4CD3D24B" w14:textId="2B6BA4AB" w:rsidR="005A6011" w:rsidRPr="0070581B" w:rsidRDefault="00737756" w:rsidP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a-DK"/>
              </w:rPr>
            </w:pPr>
            <w:r w:rsidRPr="0070581B">
              <w:rPr>
                <w:rFonts w:ascii="Calibri" w:eastAsia="Times New Roman" w:hAnsi="Calibri" w:cs="Times New Roman"/>
                <w:lang w:val="en-US" w:eastAsia="da-DK"/>
              </w:rPr>
              <w:t>VIP</w:t>
            </w:r>
            <w:r w:rsidR="0070581B" w:rsidRPr="0070581B">
              <w:rPr>
                <w:rFonts w:ascii="Calibri" w:eastAsia="Times New Roman" w:hAnsi="Calibri" w:cs="Times New Roman"/>
                <w:lang w:val="en-US" w:eastAsia="da-DK"/>
              </w:rPr>
              <w:t xml:space="preserve"> only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8DD9FC" w14:textId="77777777" w:rsidR="007F335B" w:rsidRPr="0070581B" w:rsidRDefault="007F335B" w:rsidP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  <w:p w14:paraId="75376C19" w14:textId="5ABDE883" w:rsidR="005A6011" w:rsidRPr="0070581B" w:rsidRDefault="00737756" w:rsidP="007F33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70581B">
              <w:rPr>
                <w:rFonts w:ascii="Calibri" w:eastAsia="Times New Roman" w:hAnsi="Calibri" w:cs="Times New Roman"/>
                <w:lang w:eastAsia="da-DK"/>
              </w:rPr>
              <w:t>VIP total</w:t>
            </w:r>
          </w:p>
        </w:tc>
      </w:tr>
      <w:tr w:rsidR="005A6011" w14:paraId="1085E33B" w14:textId="77777777" w:rsidTr="007F335B">
        <w:trPr>
          <w:trHeight w:val="300"/>
        </w:trPr>
        <w:tc>
          <w:tcPr>
            <w:tcW w:w="2122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D5D326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123EB5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Rostral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FC80CB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E5B9D3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169178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0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D77CD1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1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DC17B2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2</w:t>
            </w:r>
          </w:p>
        </w:tc>
      </w:tr>
      <w:tr w:rsidR="005A6011" w14:paraId="49E6B634" w14:textId="77777777" w:rsidTr="007F335B">
        <w:trPr>
          <w:trHeight w:val="300"/>
        </w:trPr>
        <w:tc>
          <w:tcPr>
            <w:tcW w:w="21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6B178F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73D3F1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Mid</w:t>
            </w:r>
          </w:p>
        </w:tc>
        <w:tc>
          <w:tcPr>
            <w:tcW w:w="13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969C4B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52</w:t>
            </w:r>
          </w:p>
        </w:tc>
        <w:tc>
          <w:tcPr>
            <w:tcW w:w="13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F6B7A0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EF2873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9</w:t>
            </w:r>
          </w:p>
        </w:tc>
        <w:tc>
          <w:tcPr>
            <w:tcW w:w="13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EFADE0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49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EE4C02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221</w:t>
            </w:r>
          </w:p>
        </w:tc>
      </w:tr>
      <w:tr w:rsidR="005A6011" w14:paraId="1BDE5CFA" w14:textId="77777777" w:rsidTr="007F335B">
        <w:trPr>
          <w:trHeight w:val="300"/>
        </w:trPr>
        <w:tc>
          <w:tcPr>
            <w:tcW w:w="21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E8BBB0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751DC4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Caudal</w:t>
            </w:r>
          </w:p>
        </w:tc>
        <w:tc>
          <w:tcPr>
            <w:tcW w:w="13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039EFA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20</w:t>
            </w:r>
          </w:p>
        </w:tc>
        <w:tc>
          <w:tcPr>
            <w:tcW w:w="13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F6AE31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2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8571AF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21</w:t>
            </w:r>
          </w:p>
        </w:tc>
        <w:tc>
          <w:tcPr>
            <w:tcW w:w="13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66FEEC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20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4E6DFD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63</w:t>
            </w:r>
          </w:p>
        </w:tc>
      </w:tr>
      <w:tr w:rsidR="005A6011" w14:paraId="5AFBCA91" w14:textId="77777777" w:rsidTr="007F335B">
        <w:trPr>
          <w:trHeight w:val="300"/>
        </w:trPr>
        <w:tc>
          <w:tcPr>
            <w:tcW w:w="21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A1A309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F85D4C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Total</w:t>
            </w:r>
          </w:p>
        </w:tc>
        <w:tc>
          <w:tcPr>
            <w:tcW w:w="13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1FFBF6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73</w:t>
            </w:r>
          </w:p>
        </w:tc>
        <w:tc>
          <w:tcPr>
            <w:tcW w:w="13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11CD8E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3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079B7A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40</w:t>
            </w:r>
          </w:p>
        </w:tc>
        <w:tc>
          <w:tcPr>
            <w:tcW w:w="13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E45776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280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FC0FED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396</w:t>
            </w:r>
          </w:p>
        </w:tc>
      </w:tr>
      <w:tr w:rsidR="005A6011" w14:paraId="3B4B5E8C" w14:textId="77777777" w:rsidTr="007F335B">
        <w:trPr>
          <w:trHeight w:val="300"/>
        </w:trPr>
        <w:tc>
          <w:tcPr>
            <w:tcW w:w="21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9703DB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7BA09B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3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CD2F0E" w14:textId="77777777" w:rsidR="005A6011" w:rsidRPr="003C654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 w:rsidRPr="003C6541">
              <w:rPr>
                <w:rFonts w:ascii="Calibri" w:eastAsia="Times New Roman" w:hAnsi="Calibri" w:cs="Times New Roman"/>
                <w:b/>
                <w:lang w:eastAsia="da-DK"/>
              </w:rPr>
              <w:t>18%</w:t>
            </w:r>
          </w:p>
        </w:tc>
        <w:tc>
          <w:tcPr>
            <w:tcW w:w="13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92F046" w14:textId="77777777" w:rsidR="005A6011" w:rsidRPr="003C654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 w:rsidRPr="003C6541">
              <w:rPr>
                <w:rFonts w:ascii="Calibri" w:eastAsia="Times New Roman" w:hAnsi="Calibri" w:cs="Times New Roman"/>
                <w:b/>
                <w:lang w:eastAsia="da-DK"/>
              </w:rPr>
              <w:t>1%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186C24" w14:textId="77777777" w:rsidR="005A6011" w:rsidRPr="003C654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 w:rsidRPr="003C6541">
              <w:rPr>
                <w:rFonts w:ascii="Calibri" w:eastAsia="Times New Roman" w:hAnsi="Calibri" w:cs="Times New Roman"/>
                <w:b/>
                <w:lang w:eastAsia="da-DK"/>
              </w:rPr>
              <w:t>10%</w:t>
            </w:r>
          </w:p>
        </w:tc>
        <w:tc>
          <w:tcPr>
            <w:tcW w:w="13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F9A28F" w14:textId="77777777" w:rsidR="005A6011" w:rsidRPr="003C654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 w:rsidRPr="003C6541">
              <w:rPr>
                <w:rFonts w:ascii="Calibri" w:eastAsia="Times New Roman" w:hAnsi="Calibri" w:cs="Times New Roman"/>
                <w:b/>
                <w:lang w:eastAsia="da-DK"/>
              </w:rPr>
              <w:t>71%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DDF6A2" w14:textId="77777777" w:rsidR="005A6011" w:rsidRDefault="005A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</w:tr>
      <w:tr w:rsidR="005A6011" w14:paraId="2C2921E4" w14:textId="77777777" w:rsidTr="007F335B">
        <w:trPr>
          <w:trHeight w:val="300"/>
        </w:trPr>
        <w:tc>
          <w:tcPr>
            <w:tcW w:w="21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76F574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B356C1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3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140E5E" w14:textId="77777777" w:rsidR="005A6011" w:rsidRDefault="005A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3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780756" w14:textId="77777777" w:rsidR="005A6011" w:rsidRDefault="005A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BE4A41" w14:textId="77777777" w:rsidR="005A6011" w:rsidRDefault="005A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3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337B8D" w14:textId="77777777" w:rsidR="005A6011" w:rsidRDefault="005A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17A531" w14:textId="77777777" w:rsidR="005A6011" w:rsidRDefault="005A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</w:tr>
      <w:tr w:rsidR="005A6011" w14:paraId="4E19ADAE" w14:textId="77777777" w:rsidTr="007F335B">
        <w:trPr>
          <w:trHeight w:val="300"/>
        </w:trPr>
        <w:tc>
          <w:tcPr>
            <w:tcW w:w="2122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06008B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Animal 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4FB0BC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SCN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3BE6C6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EGR1+VIP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1128E5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FOS+VI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5AD9D8" w14:textId="5AE43D1F" w:rsidR="005A6011" w:rsidRDefault="0081161A" w:rsidP="00705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81161A">
              <w:rPr>
                <w:rFonts w:ascii="Calibri" w:eastAsia="Times New Roman" w:hAnsi="Calibri" w:cs="Calibri"/>
                <w:lang w:eastAsia="da-DK"/>
              </w:rPr>
              <w:t>EGR1</w:t>
            </w:r>
            <w:r w:rsidR="0070581B">
              <w:rPr>
                <w:rFonts w:ascii="Calibri" w:eastAsia="Times New Roman" w:hAnsi="Calibri" w:cs="Calibri"/>
                <w:lang w:eastAsia="da-DK"/>
              </w:rPr>
              <w:t>+</w:t>
            </w:r>
            <w:r w:rsidRPr="0081161A">
              <w:rPr>
                <w:rFonts w:ascii="Calibri" w:eastAsia="Times New Roman" w:hAnsi="Calibri" w:cs="Calibri"/>
                <w:lang w:eastAsia="da-DK"/>
              </w:rPr>
              <w:t>FOS</w:t>
            </w:r>
            <w:r w:rsidR="0070581B">
              <w:rPr>
                <w:rFonts w:ascii="Calibri" w:eastAsia="Times New Roman" w:hAnsi="Calibri" w:cs="Calibri"/>
                <w:lang w:eastAsia="da-DK"/>
              </w:rPr>
              <w:t>+</w:t>
            </w:r>
            <w:r w:rsidR="00737756">
              <w:rPr>
                <w:rFonts w:ascii="Calibri" w:eastAsia="Times New Roman" w:hAnsi="Calibri" w:cs="Times New Roman"/>
                <w:lang w:eastAsia="da-DK"/>
              </w:rPr>
              <w:t xml:space="preserve"> VIP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6408A9" w14:textId="34743B3F" w:rsidR="005A6011" w:rsidRDefault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VIP</w:t>
            </w:r>
            <w:r w:rsidR="0070581B">
              <w:rPr>
                <w:rFonts w:ascii="Calibri" w:eastAsia="Times New Roman" w:hAnsi="Calibri" w:cs="Times New Roman"/>
                <w:lang w:val="en-US" w:eastAsia="da-DK"/>
              </w:rPr>
              <w:t xml:space="preserve"> only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AD2964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VIP total</w:t>
            </w:r>
          </w:p>
        </w:tc>
      </w:tr>
      <w:tr w:rsidR="005A6011" w14:paraId="6B137F0F" w14:textId="77777777" w:rsidTr="007F335B">
        <w:trPr>
          <w:trHeight w:val="300"/>
        </w:trPr>
        <w:tc>
          <w:tcPr>
            <w:tcW w:w="2122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28C992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C9CC52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Rostral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B016F1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6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6CFB63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F4C4BA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9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2C0384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61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8FA0AA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86</w:t>
            </w:r>
          </w:p>
        </w:tc>
      </w:tr>
      <w:tr w:rsidR="005A6011" w14:paraId="709D86D0" w14:textId="77777777" w:rsidTr="007F335B">
        <w:trPr>
          <w:trHeight w:val="300"/>
        </w:trPr>
        <w:tc>
          <w:tcPr>
            <w:tcW w:w="21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FE5277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AE8E59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Mid</w:t>
            </w:r>
          </w:p>
        </w:tc>
        <w:tc>
          <w:tcPr>
            <w:tcW w:w="13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97D47C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39</w:t>
            </w:r>
          </w:p>
        </w:tc>
        <w:tc>
          <w:tcPr>
            <w:tcW w:w="13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BF5EF4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0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AAA289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40</w:t>
            </w:r>
          </w:p>
        </w:tc>
        <w:tc>
          <w:tcPr>
            <w:tcW w:w="13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2A512F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32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797C2D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211</w:t>
            </w:r>
          </w:p>
        </w:tc>
      </w:tr>
      <w:tr w:rsidR="005A6011" w14:paraId="5051262C" w14:textId="77777777" w:rsidTr="007F335B">
        <w:trPr>
          <w:trHeight w:val="300"/>
        </w:trPr>
        <w:tc>
          <w:tcPr>
            <w:tcW w:w="21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49C9CE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CFC192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Caudal</w:t>
            </w:r>
          </w:p>
        </w:tc>
        <w:tc>
          <w:tcPr>
            <w:tcW w:w="13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41E0CC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6</w:t>
            </w:r>
          </w:p>
        </w:tc>
        <w:tc>
          <w:tcPr>
            <w:tcW w:w="13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59B505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0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826286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6</w:t>
            </w:r>
          </w:p>
        </w:tc>
        <w:tc>
          <w:tcPr>
            <w:tcW w:w="13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0A831F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36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55314D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48</w:t>
            </w:r>
          </w:p>
        </w:tc>
      </w:tr>
      <w:tr w:rsidR="005A6011" w14:paraId="1A5ED027" w14:textId="77777777" w:rsidTr="007F335B">
        <w:trPr>
          <w:trHeight w:val="300"/>
        </w:trPr>
        <w:tc>
          <w:tcPr>
            <w:tcW w:w="21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323F99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BEB3B7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Total</w:t>
            </w:r>
          </w:p>
        </w:tc>
        <w:tc>
          <w:tcPr>
            <w:tcW w:w="13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0132DE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61</w:t>
            </w:r>
          </w:p>
        </w:tc>
        <w:tc>
          <w:tcPr>
            <w:tcW w:w="13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09621D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0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05C8EE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55</w:t>
            </w:r>
          </w:p>
        </w:tc>
        <w:tc>
          <w:tcPr>
            <w:tcW w:w="13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FA167F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229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3DDD48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345</w:t>
            </w:r>
          </w:p>
        </w:tc>
      </w:tr>
      <w:tr w:rsidR="005A6011" w14:paraId="5788D00C" w14:textId="77777777" w:rsidTr="006E60DD">
        <w:trPr>
          <w:trHeight w:val="300"/>
        </w:trPr>
        <w:tc>
          <w:tcPr>
            <w:tcW w:w="21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64161A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B0BB30" w14:textId="77777777" w:rsidR="005A6011" w:rsidRDefault="005A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3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09EED0" w14:textId="77777777" w:rsidR="005A6011" w:rsidRPr="003C654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 w:rsidRPr="003C6541">
              <w:rPr>
                <w:rFonts w:ascii="Calibri" w:eastAsia="Times New Roman" w:hAnsi="Calibri" w:cs="Times New Roman"/>
                <w:b/>
                <w:lang w:eastAsia="da-DK"/>
              </w:rPr>
              <w:t>18%</w:t>
            </w:r>
          </w:p>
        </w:tc>
        <w:tc>
          <w:tcPr>
            <w:tcW w:w="13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1B7B41" w14:textId="77777777" w:rsidR="005A6011" w:rsidRPr="003C654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 w:rsidRPr="003C6541">
              <w:rPr>
                <w:rFonts w:ascii="Calibri" w:eastAsia="Times New Roman" w:hAnsi="Calibri" w:cs="Times New Roman"/>
                <w:b/>
                <w:lang w:eastAsia="da-DK"/>
              </w:rPr>
              <w:t>0%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543059" w14:textId="77777777" w:rsidR="005A6011" w:rsidRPr="003C654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 w:rsidRPr="003C6541">
              <w:rPr>
                <w:rFonts w:ascii="Calibri" w:eastAsia="Times New Roman" w:hAnsi="Calibri" w:cs="Times New Roman"/>
                <w:b/>
                <w:lang w:eastAsia="da-DK"/>
              </w:rPr>
              <w:t>16%</w:t>
            </w:r>
          </w:p>
        </w:tc>
        <w:tc>
          <w:tcPr>
            <w:tcW w:w="13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CFA7F8" w14:textId="77777777" w:rsidR="005A6011" w:rsidRPr="003C654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 w:rsidRPr="003C6541">
              <w:rPr>
                <w:rFonts w:ascii="Calibri" w:eastAsia="Times New Roman" w:hAnsi="Calibri" w:cs="Times New Roman"/>
                <w:b/>
                <w:lang w:eastAsia="da-DK"/>
              </w:rPr>
              <w:t>66%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6B7C36" w14:textId="77777777" w:rsidR="005A6011" w:rsidRDefault="005A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</w:tr>
      <w:tr w:rsidR="005A6011" w14:paraId="2DD1E986" w14:textId="77777777" w:rsidTr="006E60DD">
        <w:trPr>
          <w:trHeight w:val="300"/>
        </w:trPr>
        <w:tc>
          <w:tcPr>
            <w:tcW w:w="2122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A2518C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1F4500" w14:textId="77777777" w:rsidR="005A6011" w:rsidRDefault="005A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A6BC03" w14:textId="77777777" w:rsidR="005A6011" w:rsidRDefault="005A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877C9B" w14:textId="77777777" w:rsidR="005A6011" w:rsidRDefault="005A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C42505" w14:textId="77777777" w:rsidR="005A6011" w:rsidRDefault="005A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CCFB13" w14:textId="77777777" w:rsidR="005A6011" w:rsidRDefault="005A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C8BB9B" w14:textId="77777777" w:rsidR="005A6011" w:rsidRDefault="005A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</w:tr>
      <w:tr w:rsidR="005A6011" w14:paraId="17E1D078" w14:textId="77777777" w:rsidTr="006E60DD">
        <w:trPr>
          <w:trHeight w:val="300"/>
        </w:trPr>
        <w:tc>
          <w:tcPr>
            <w:tcW w:w="3256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14:paraId="21549D1B" w14:textId="545586E9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Total of all animals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1BD5FF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lang w:eastAsia="da-DK"/>
              </w:rPr>
              <w:t>134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ED7287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lang w:eastAsia="da-DK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4F652F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lang w:eastAsia="da-DK"/>
              </w:rPr>
              <w:t>95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E98222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lang w:eastAsia="da-DK"/>
              </w:rPr>
              <w:t>509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3225D2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lang w:eastAsia="da-DK"/>
              </w:rPr>
              <w:t>741</w:t>
            </w:r>
          </w:p>
        </w:tc>
      </w:tr>
      <w:tr w:rsidR="005A6011" w14:paraId="05129A6E" w14:textId="77777777" w:rsidTr="006E60DD">
        <w:trPr>
          <w:trHeight w:val="300"/>
        </w:trPr>
        <w:tc>
          <w:tcPr>
            <w:tcW w:w="3256" w:type="dxa"/>
            <w:gridSpan w:val="2"/>
            <w:vAlign w:val="bottom"/>
            <w:hideMark/>
          </w:tcPr>
          <w:p w14:paraId="0205D972" w14:textId="77777777" w:rsidR="008F5C25" w:rsidRDefault="008F5C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</w:p>
          <w:p w14:paraId="4D0743A4" w14:textId="58D517FB" w:rsidR="005A6011" w:rsidRDefault="007F335B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 w:rsidRPr="009D5323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% of ligh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-</w:t>
            </w:r>
            <w:r w:rsidRPr="009D5323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 xml:space="preserve">responsive </w:t>
            </w: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VIP cells of total VIP cells</w:t>
            </w:r>
          </w:p>
        </w:tc>
        <w:tc>
          <w:tcPr>
            <w:tcW w:w="13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BABF53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lang w:eastAsia="da-DK"/>
              </w:rPr>
              <w:t>18%</w:t>
            </w:r>
          </w:p>
        </w:tc>
        <w:tc>
          <w:tcPr>
            <w:tcW w:w="13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4A9756" w14:textId="4F49D4B1" w:rsidR="005A6011" w:rsidRDefault="00A36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lang w:eastAsia="da-DK"/>
              </w:rPr>
              <w:t>&lt;</w:t>
            </w:r>
            <w:r w:rsidR="008571AC">
              <w:rPr>
                <w:rFonts w:ascii="Calibri" w:eastAsia="Times New Roman" w:hAnsi="Calibri" w:cs="Times New Roman"/>
                <w:b/>
                <w:lang w:eastAsia="da-DK"/>
              </w:rPr>
              <w:t xml:space="preserve"> 1%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9CA353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lang w:eastAsia="da-DK"/>
              </w:rPr>
              <w:t>13%</w:t>
            </w:r>
          </w:p>
        </w:tc>
        <w:tc>
          <w:tcPr>
            <w:tcW w:w="132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325BE8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lang w:eastAsia="da-DK"/>
              </w:rPr>
              <w:t>69%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FC81F6" w14:textId="77777777" w:rsidR="005A6011" w:rsidRDefault="005A6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</w:p>
        </w:tc>
      </w:tr>
    </w:tbl>
    <w:p w14:paraId="099199E4" w14:textId="77777777" w:rsidR="00E038DD" w:rsidRDefault="00E038DD">
      <w:pPr>
        <w:rPr>
          <w:lang w:val="en-US"/>
        </w:rPr>
      </w:pPr>
    </w:p>
    <w:p w14:paraId="49643372" w14:textId="77777777" w:rsidR="00E038DD" w:rsidRDefault="00E038DD">
      <w:pPr>
        <w:rPr>
          <w:lang w:val="en-US"/>
        </w:rPr>
      </w:pPr>
    </w:p>
    <w:p w14:paraId="432C6791" w14:textId="77777777" w:rsidR="008F5C25" w:rsidRDefault="008F5C25">
      <w:pPr>
        <w:rPr>
          <w:lang w:val="en-US"/>
        </w:rPr>
      </w:pPr>
    </w:p>
    <w:p w14:paraId="38861689" w14:textId="77777777" w:rsidR="008F5C25" w:rsidRDefault="008F5C25">
      <w:pPr>
        <w:rPr>
          <w:lang w:val="en-US"/>
        </w:rPr>
      </w:pPr>
    </w:p>
    <w:p w14:paraId="6B4721CF" w14:textId="77777777" w:rsidR="008F5C25" w:rsidRDefault="008F5C25">
      <w:pPr>
        <w:rPr>
          <w:lang w:val="en-US"/>
        </w:rPr>
      </w:pPr>
    </w:p>
    <w:p w14:paraId="5DA155A4" w14:textId="77777777" w:rsidR="008F5C25" w:rsidRDefault="008F5C25">
      <w:pPr>
        <w:rPr>
          <w:lang w:val="en-US"/>
        </w:rPr>
      </w:pPr>
    </w:p>
    <w:p w14:paraId="0FB5F830" w14:textId="77777777" w:rsidR="008F5C25" w:rsidRDefault="008F5C25">
      <w:pPr>
        <w:rPr>
          <w:lang w:val="en-US"/>
        </w:rPr>
      </w:pPr>
    </w:p>
    <w:p w14:paraId="626A66ED" w14:textId="77777777" w:rsidR="008F5C25" w:rsidRDefault="008F5C25">
      <w:pPr>
        <w:rPr>
          <w:lang w:val="en-US"/>
        </w:rPr>
      </w:pPr>
    </w:p>
    <w:p w14:paraId="56235C18" w14:textId="77777777" w:rsidR="008F5C25" w:rsidRDefault="008F5C25">
      <w:pPr>
        <w:rPr>
          <w:lang w:val="en-US"/>
        </w:rPr>
      </w:pPr>
    </w:p>
    <w:p w14:paraId="07B473BA" w14:textId="77777777" w:rsidR="008F5C25" w:rsidRDefault="008F5C25">
      <w:pPr>
        <w:rPr>
          <w:lang w:val="en-US"/>
        </w:rPr>
      </w:pPr>
    </w:p>
    <w:p w14:paraId="0A65DA33" w14:textId="77777777" w:rsidR="008F5C25" w:rsidRDefault="008F5C25">
      <w:pPr>
        <w:rPr>
          <w:lang w:val="en-US"/>
        </w:rPr>
      </w:pPr>
    </w:p>
    <w:p w14:paraId="04F06EB3" w14:textId="77777777" w:rsidR="008F5C25" w:rsidRDefault="008F5C25">
      <w:pPr>
        <w:rPr>
          <w:lang w:val="en-US"/>
        </w:rPr>
      </w:pPr>
    </w:p>
    <w:p w14:paraId="07599A24" w14:textId="77777777" w:rsidR="008F5C25" w:rsidRDefault="008F5C25">
      <w:pPr>
        <w:rPr>
          <w:lang w:val="en-US"/>
        </w:rPr>
      </w:pPr>
    </w:p>
    <w:p w14:paraId="4D53A3FE" w14:textId="77777777" w:rsidR="008F5C25" w:rsidRDefault="008F5C25">
      <w:pPr>
        <w:rPr>
          <w:lang w:val="en-US"/>
        </w:rPr>
      </w:pPr>
    </w:p>
    <w:p w14:paraId="32B1F653" w14:textId="423A3016" w:rsidR="005A6011" w:rsidRDefault="00737756">
      <w:pPr>
        <w:rPr>
          <w:lang w:val="en-US"/>
        </w:rPr>
      </w:pPr>
      <w:r w:rsidRPr="00DF2661">
        <w:rPr>
          <w:lang w:val="en-US"/>
        </w:rPr>
        <w:lastRenderedPageBreak/>
        <w:t xml:space="preserve">Supplementary Table </w:t>
      </w:r>
      <w:r>
        <w:rPr>
          <w:lang w:val="en-US"/>
        </w:rPr>
        <w:t>3</w:t>
      </w:r>
      <w:r w:rsidR="000C5CAD">
        <w:rPr>
          <w:lang w:val="en-US"/>
        </w:rPr>
        <w:t xml:space="preserve"> </w:t>
      </w:r>
      <w:r>
        <w:rPr>
          <w:lang w:val="en-US"/>
        </w:rPr>
        <w:t>EGR1, FOS and co-expression in AVP cell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tbl>
      <w:tblPr>
        <w:tblW w:w="96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2"/>
        <w:gridCol w:w="1224"/>
        <w:gridCol w:w="1185"/>
        <w:gridCol w:w="1384"/>
        <w:gridCol w:w="1451"/>
        <w:gridCol w:w="1276"/>
        <w:gridCol w:w="992"/>
      </w:tblGrid>
      <w:tr w:rsidR="005A6011" w14:paraId="3A148875" w14:textId="77777777" w:rsidTr="007F335B">
        <w:trPr>
          <w:trHeight w:val="315"/>
        </w:trPr>
        <w:tc>
          <w:tcPr>
            <w:tcW w:w="2122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43A823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Animal 1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964CAF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SC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08CD16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EGR1+AVP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B0940B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FOS+AVP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528A14" w14:textId="49F011F4" w:rsidR="007F335B" w:rsidRDefault="00705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EGR1+</w:t>
            </w:r>
            <w:r w:rsidR="0081161A" w:rsidRPr="0081161A">
              <w:rPr>
                <w:rFonts w:ascii="Calibri" w:eastAsia="Times New Roman" w:hAnsi="Calibri" w:cs="Calibri"/>
                <w:lang w:eastAsia="da-DK"/>
              </w:rPr>
              <w:t xml:space="preserve">FOS </w:t>
            </w:r>
          </w:p>
          <w:p w14:paraId="5C2C35AC" w14:textId="3A94E644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+ AV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13F2DC" w14:textId="6A119DDA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AVP</w:t>
            </w:r>
            <w:r w:rsidR="0070581B">
              <w:rPr>
                <w:rFonts w:ascii="Calibri" w:eastAsia="Times New Roman" w:hAnsi="Calibri" w:cs="Times New Roman"/>
                <w:lang w:val="en-US" w:eastAsia="da-DK"/>
              </w:rPr>
              <w:t xml:space="preserve"> only</w:t>
            </w:r>
            <w:r>
              <w:rPr>
                <w:rFonts w:ascii="Calibri" w:eastAsia="Times New Roman" w:hAnsi="Calibri" w:cs="Times New Roman"/>
                <w:lang w:val="en-US" w:eastAsia="da-DK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58A090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AVP total</w:t>
            </w:r>
          </w:p>
        </w:tc>
      </w:tr>
      <w:tr w:rsidR="005A6011" w14:paraId="35E3DA51" w14:textId="77777777" w:rsidTr="007F335B">
        <w:trPr>
          <w:trHeight w:val="315"/>
        </w:trPr>
        <w:tc>
          <w:tcPr>
            <w:tcW w:w="2122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C3C9AB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1C84CE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Rostral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1FAAF5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3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EE1D7E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2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EE5639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6E8E50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568972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38</w:t>
            </w:r>
          </w:p>
        </w:tc>
      </w:tr>
      <w:tr w:rsidR="005A6011" w14:paraId="15775EFC" w14:textId="77777777" w:rsidTr="007F335B">
        <w:trPr>
          <w:trHeight w:val="315"/>
        </w:trPr>
        <w:tc>
          <w:tcPr>
            <w:tcW w:w="21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3B31AB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22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ED113C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Mid</w:t>
            </w:r>
          </w:p>
        </w:tc>
        <w:tc>
          <w:tcPr>
            <w:tcW w:w="11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BB19C4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7</w:t>
            </w:r>
          </w:p>
        </w:tc>
        <w:tc>
          <w:tcPr>
            <w:tcW w:w="138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D859E2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2</w:t>
            </w:r>
          </w:p>
        </w:tc>
        <w:tc>
          <w:tcPr>
            <w:tcW w:w="1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FCF93C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4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F24D3C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8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89D9D9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02</w:t>
            </w:r>
          </w:p>
        </w:tc>
      </w:tr>
      <w:tr w:rsidR="005A6011" w14:paraId="1CA85FF7" w14:textId="77777777" w:rsidTr="007F335B">
        <w:trPr>
          <w:trHeight w:val="315"/>
        </w:trPr>
        <w:tc>
          <w:tcPr>
            <w:tcW w:w="21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83947C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22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E40F99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Caudal</w:t>
            </w:r>
          </w:p>
        </w:tc>
        <w:tc>
          <w:tcPr>
            <w:tcW w:w="11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371D0C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27</w:t>
            </w:r>
          </w:p>
        </w:tc>
        <w:tc>
          <w:tcPr>
            <w:tcW w:w="138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62459B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3</w:t>
            </w:r>
          </w:p>
        </w:tc>
        <w:tc>
          <w:tcPr>
            <w:tcW w:w="1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150289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25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0EF03A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4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22C33A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205</w:t>
            </w:r>
          </w:p>
        </w:tc>
      </w:tr>
      <w:tr w:rsidR="005A6011" w14:paraId="6EF5E63E" w14:textId="77777777" w:rsidTr="007F335B">
        <w:trPr>
          <w:trHeight w:val="315"/>
        </w:trPr>
        <w:tc>
          <w:tcPr>
            <w:tcW w:w="21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763CAF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22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02B0A9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Total</w:t>
            </w:r>
          </w:p>
        </w:tc>
        <w:tc>
          <w:tcPr>
            <w:tcW w:w="11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4007E2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37</w:t>
            </w:r>
          </w:p>
        </w:tc>
        <w:tc>
          <w:tcPr>
            <w:tcW w:w="138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7B3453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27</w:t>
            </w:r>
          </w:p>
        </w:tc>
        <w:tc>
          <w:tcPr>
            <w:tcW w:w="1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93066D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33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6A7F3C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24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9FC92F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345</w:t>
            </w:r>
          </w:p>
        </w:tc>
      </w:tr>
      <w:tr w:rsidR="005A6011" w14:paraId="45FBA000" w14:textId="77777777" w:rsidTr="006E60DD">
        <w:trPr>
          <w:trHeight w:val="315"/>
        </w:trPr>
        <w:tc>
          <w:tcPr>
            <w:tcW w:w="21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8EC504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22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292B42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1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6D3FAC" w14:textId="77777777" w:rsidR="005A6011" w:rsidRPr="003C654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 w:rsidRPr="003C6541">
              <w:rPr>
                <w:rFonts w:ascii="Calibri" w:eastAsia="Times New Roman" w:hAnsi="Calibri" w:cs="Times New Roman"/>
                <w:b/>
                <w:lang w:eastAsia="da-DK"/>
              </w:rPr>
              <w:t>11%</w:t>
            </w:r>
          </w:p>
        </w:tc>
        <w:tc>
          <w:tcPr>
            <w:tcW w:w="138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3061E8" w14:textId="77777777" w:rsidR="005A6011" w:rsidRPr="003C654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 w:rsidRPr="003C6541">
              <w:rPr>
                <w:rFonts w:ascii="Calibri" w:eastAsia="Times New Roman" w:hAnsi="Calibri" w:cs="Times New Roman"/>
                <w:b/>
                <w:lang w:eastAsia="da-DK"/>
              </w:rPr>
              <w:t>8%</w:t>
            </w:r>
          </w:p>
        </w:tc>
        <w:tc>
          <w:tcPr>
            <w:tcW w:w="1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28E981" w14:textId="77777777" w:rsidR="005A6011" w:rsidRPr="003C654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 w:rsidRPr="003C6541">
              <w:rPr>
                <w:rFonts w:ascii="Calibri" w:eastAsia="Times New Roman" w:hAnsi="Calibri" w:cs="Times New Roman"/>
                <w:b/>
                <w:lang w:eastAsia="da-DK"/>
              </w:rPr>
              <w:t>10%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92B3A3" w14:textId="77777777" w:rsidR="005A6011" w:rsidRPr="003C654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 w:rsidRPr="003C6541">
              <w:rPr>
                <w:rFonts w:ascii="Calibri" w:eastAsia="Times New Roman" w:hAnsi="Calibri" w:cs="Times New Roman"/>
                <w:b/>
                <w:lang w:eastAsia="da-DK"/>
              </w:rPr>
              <w:t>72%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02296A" w14:textId="77777777" w:rsidR="005A6011" w:rsidRDefault="005A6011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</w:tr>
      <w:tr w:rsidR="005A6011" w14:paraId="7718DBC5" w14:textId="77777777" w:rsidTr="006E60DD">
        <w:trPr>
          <w:trHeight w:val="315"/>
        </w:trPr>
        <w:tc>
          <w:tcPr>
            <w:tcW w:w="21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35E754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22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F87EB8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1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2246B1" w14:textId="77777777" w:rsidR="005A6011" w:rsidRPr="007F335B" w:rsidRDefault="005A6011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da-DK"/>
              </w:rPr>
            </w:pPr>
          </w:p>
        </w:tc>
        <w:tc>
          <w:tcPr>
            <w:tcW w:w="138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FEB2DE" w14:textId="77777777" w:rsidR="005A6011" w:rsidRPr="007F335B" w:rsidRDefault="005A6011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da-DK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20BBD4" w14:textId="77777777" w:rsidR="005A6011" w:rsidRPr="007F335B" w:rsidRDefault="005A6011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da-DK"/>
              </w:rPr>
            </w:pP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D26AF0" w14:textId="77777777" w:rsidR="005A6011" w:rsidRPr="007F335B" w:rsidRDefault="005A6011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da-DK"/>
              </w:rPr>
            </w:pP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5D587E" w14:textId="77777777" w:rsidR="005A6011" w:rsidRDefault="005A6011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</w:tr>
      <w:tr w:rsidR="005A6011" w14:paraId="695AC2E0" w14:textId="77777777" w:rsidTr="006E60DD">
        <w:trPr>
          <w:trHeight w:val="315"/>
        </w:trPr>
        <w:tc>
          <w:tcPr>
            <w:tcW w:w="2122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B41A77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Animal 2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68117D" w14:textId="477DC185" w:rsidR="005A6011" w:rsidRDefault="007F335B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SC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739C1D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EGR1+AVP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38C4C0" w14:textId="7777777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FOS+AVP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EC1C31" w14:textId="211277DF" w:rsidR="007F335B" w:rsidRDefault="0081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81161A">
              <w:rPr>
                <w:rFonts w:ascii="Calibri" w:eastAsia="Times New Roman" w:hAnsi="Calibri" w:cs="Calibri"/>
                <w:lang w:eastAsia="da-DK"/>
              </w:rPr>
              <w:t>EGR1</w:t>
            </w:r>
            <w:r w:rsidR="0070581B">
              <w:rPr>
                <w:rFonts w:ascii="Calibri" w:eastAsia="Times New Roman" w:hAnsi="Calibri" w:cs="Calibri"/>
                <w:lang w:eastAsia="da-DK"/>
              </w:rPr>
              <w:t>+</w:t>
            </w:r>
            <w:r w:rsidRPr="0081161A">
              <w:rPr>
                <w:rFonts w:ascii="Calibri" w:eastAsia="Times New Roman" w:hAnsi="Calibri" w:cs="Calibri"/>
                <w:lang w:eastAsia="da-DK"/>
              </w:rPr>
              <w:t xml:space="preserve">FOS </w:t>
            </w:r>
          </w:p>
          <w:p w14:paraId="54E0C6C6" w14:textId="62881720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+ AV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368FA4" w14:textId="5C8D63E7" w:rsidR="005A6011" w:rsidRDefault="007377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>AVP</w:t>
            </w:r>
            <w:r w:rsidR="0070581B">
              <w:rPr>
                <w:rFonts w:ascii="Calibri" w:eastAsia="Times New Roman" w:hAnsi="Calibri" w:cs="Times New Roman"/>
                <w:lang w:val="en-US" w:eastAsia="da-DK"/>
              </w:rPr>
              <w:t xml:space="preserve"> only</w:t>
            </w:r>
            <w:r>
              <w:rPr>
                <w:rFonts w:ascii="Calibri" w:eastAsia="Times New Roman" w:hAnsi="Calibri" w:cs="Times New Roman"/>
                <w:lang w:val="en-US" w:eastAsia="da-DK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316E22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AVP total</w:t>
            </w:r>
          </w:p>
        </w:tc>
      </w:tr>
      <w:tr w:rsidR="005A6011" w14:paraId="27721BED" w14:textId="77777777" w:rsidTr="007F335B">
        <w:trPr>
          <w:trHeight w:val="315"/>
        </w:trPr>
        <w:tc>
          <w:tcPr>
            <w:tcW w:w="2122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F2F1E0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360ACC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Rostral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490795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B49FF2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2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68BEF7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72B81D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0DF4B7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73</w:t>
            </w:r>
          </w:p>
        </w:tc>
      </w:tr>
      <w:tr w:rsidR="005A6011" w14:paraId="6D5DE83A" w14:textId="77777777" w:rsidTr="007F335B">
        <w:trPr>
          <w:trHeight w:val="315"/>
        </w:trPr>
        <w:tc>
          <w:tcPr>
            <w:tcW w:w="21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A607EC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22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8AC4BE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Mid</w:t>
            </w:r>
          </w:p>
        </w:tc>
        <w:tc>
          <w:tcPr>
            <w:tcW w:w="11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AAAF54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2</w:t>
            </w:r>
          </w:p>
        </w:tc>
        <w:tc>
          <w:tcPr>
            <w:tcW w:w="138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14D831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3</w:t>
            </w:r>
          </w:p>
        </w:tc>
        <w:tc>
          <w:tcPr>
            <w:tcW w:w="1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B6D638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6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451D74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3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87AF54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50</w:t>
            </w:r>
          </w:p>
        </w:tc>
      </w:tr>
      <w:tr w:rsidR="005A6011" w14:paraId="2F14385D" w14:textId="77777777" w:rsidTr="007F335B">
        <w:trPr>
          <w:trHeight w:val="315"/>
        </w:trPr>
        <w:tc>
          <w:tcPr>
            <w:tcW w:w="21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A2FA8C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22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72A1E6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Caudal</w:t>
            </w:r>
          </w:p>
        </w:tc>
        <w:tc>
          <w:tcPr>
            <w:tcW w:w="11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B9FAFA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4</w:t>
            </w:r>
          </w:p>
        </w:tc>
        <w:tc>
          <w:tcPr>
            <w:tcW w:w="138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DE1D90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2</w:t>
            </w:r>
          </w:p>
        </w:tc>
        <w:tc>
          <w:tcPr>
            <w:tcW w:w="1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2107DD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20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376826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5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A362DA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86</w:t>
            </w:r>
          </w:p>
        </w:tc>
      </w:tr>
      <w:tr w:rsidR="005A6011" w14:paraId="5AB9F5AC" w14:textId="77777777" w:rsidTr="007F335B">
        <w:trPr>
          <w:trHeight w:val="315"/>
        </w:trPr>
        <w:tc>
          <w:tcPr>
            <w:tcW w:w="21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C3024E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22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3C3EDC" w14:textId="77777777" w:rsidR="005A6011" w:rsidRDefault="00737756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Total</w:t>
            </w:r>
          </w:p>
        </w:tc>
        <w:tc>
          <w:tcPr>
            <w:tcW w:w="11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442D34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7</w:t>
            </w:r>
          </w:p>
        </w:tc>
        <w:tc>
          <w:tcPr>
            <w:tcW w:w="138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86EEF8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27</w:t>
            </w:r>
          </w:p>
        </w:tc>
        <w:tc>
          <w:tcPr>
            <w:tcW w:w="1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8A7A15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2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7A573D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14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71904E" w14:textId="77777777" w:rsidR="005A601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209</w:t>
            </w:r>
          </w:p>
        </w:tc>
      </w:tr>
      <w:tr w:rsidR="005A6011" w14:paraId="1CF4BC60" w14:textId="77777777" w:rsidTr="006E60DD">
        <w:trPr>
          <w:trHeight w:val="315"/>
        </w:trPr>
        <w:tc>
          <w:tcPr>
            <w:tcW w:w="21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12B2B5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22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5EA0D3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1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4C74AD" w14:textId="77777777" w:rsidR="005A6011" w:rsidRPr="003C654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 w:rsidRPr="003C6541">
              <w:rPr>
                <w:rFonts w:ascii="Calibri" w:eastAsia="Times New Roman" w:hAnsi="Calibri" w:cs="Times New Roman"/>
                <w:b/>
                <w:lang w:eastAsia="da-DK"/>
              </w:rPr>
              <w:t>3%</w:t>
            </w:r>
          </w:p>
        </w:tc>
        <w:tc>
          <w:tcPr>
            <w:tcW w:w="138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24E944" w14:textId="77777777" w:rsidR="005A6011" w:rsidRPr="003C654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 w:rsidRPr="003C6541">
              <w:rPr>
                <w:rFonts w:ascii="Calibri" w:eastAsia="Times New Roman" w:hAnsi="Calibri" w:cs="Times New Roman"/>
                <w:b/>
                <w:lang w:eastAsia="da-DK"/>
              </w:rPr>
              <w:t>13%</w:t>
            </w:r>
          </w:p>
        </w:tc>
        <w:tc>
          <w:tcPr>
            <w:tcW w:w="1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159611" w14:textId="77777777" w:rsidR="005A6011" w:rsidRPr="003C654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 w:rsidRPr="003C6541">
              <w:rPr>
                <w:rFonts w:ascii="Calibri" w:eastAsia="Times New Roman" w:hAnsi="Calibri" w:cs="Times New Roman"/>
                <w:b/>
                <w:lang w:eastAsia="da-DK"/>
              </w:rPr>
              <w:t>14%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2AE524" w14:textId="77777777" w:rsidR="005A6011" w:rsidRPr="003C6541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 w:rsidRPr="003C6541">
              <w:rPr>
                <w:rFonts w:ascii="Calibri" w:eastAsia="Times New Roman" w:hAnsi="Calibri" w:cs="Times New Roman"/>
                <w:b/>
                <w:lang w:eastAsia="da-DK"/>
              </w:rPr>
              <w:t>70%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A55D30" w14:textId="77777777" w:rsidR="005A6011" w:rsidRDefault="005A6011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</w:tr>
      <w:tr w:rsidR="005A6011" w14:paraId="235B45A3" w14:textId="77777777" w:rsidTr="006E60DD">
        <w:trPr>
          <w:trHeight w:val="315"/>
        </w:trPr>
        <w:tc>
          <w:tcPr>
            <w:tcW w:w="2122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EB82B8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02C781" w14:textId="77777777" w:rsidR="005A6011" w:rsidRDefault="005A6011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AC60AD" w14:textId="77777777" w:rsidR="005A6011" w:rsidRDefault="005A6011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05AB43" w14:textId="77777777" w:rsidR="005A6011" w:rsidRDefault="005A6011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87D7B8" w14:textId="77777777" w:rsidR="005A6011" w:rsidRDefault="005A6011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6B9864" w14:textId="77777777" w:rsidR="005A6011" w:rsidRDefault="005A6011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C2198F" w14:textId="77777777" w:rsidR="005A6011" w:rsidRDefault="005A6011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</w:tr>
      <w:tr w:rsidR="005A6011" w:rsidRPr="007F335B" w14:paraId="10E33003" w14:textId="77777777" w:rsidTr="006E60DD">
        <w:trPr>
          <w:trHeight w:val="315"/>
        </w:trPr>
        <w:tc>
          <w:tcPr>
            <w:tcW w:w="2122" w:type="dxa"/>
            <w:tcBorders>
              <w:top w:val="single" w:sz="4" w:space="0" w:color="auto"/>
            </w:tcBorders>
            <w:vAlign w:val="bottom"/>
            <w:hideMark/>
          </w:tcPr>
          <w:p w14:paraId="7F8B4B03" w14:textId="77777777" w:rsidR="005A6011" w:rsidRPr="007F335B" w:rsidRDefault="00737756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b/>
                <w:lang w:eastAsia="da-DK"/>
              </w:rPr>
              <w:t>Total of all animals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C9B943" w14:textId="77777777" w:rsidR="005A6011" w:rsidRPr="007F335B" w:rsidRDefault="005A6011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da-DK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D50CE4" w14:textId="77777777" w:rsidR="005A6011" w:rsidRPr="007F335B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b/>
                <w:lang w:eastAsia="da-DK"/>
              </w:rPr>
              <w:t>44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5C6098" w14:textId="77777777" w:rsidR="005A6011" w:rsidRPr="007F335B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b/>
                <w:lang w:eastAsia="da-DK"/>
              </w:rPr>
              <w:t>54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F271ED" w14:textId="77777777" w:rsidR="005A6011" w:rsidRPr="007F335B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b/>
                <w:lang w:eastAsia="da-DK"/>
              </w:rPr>
              <w:t>6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09483E" w14:textId="77777777" w:rsidR="005A6011" w:rsidRPr="007F335B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b/>
                <w:lang w:eastAsia="da-DK"/>
              </w:rPr>
              <w:t>39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2566BD" w14:textId="77777777" w:rsidR="005A6011" w:rsidRPr="007F335B" w:rsidRDefault="00737756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 w:rsidRPr="007F335B">
              <w:rPr>
                <w:rFonts w:ascii="Calibri" w:eastAsia="Times New Roman" w:hAnsi="Calibri" w:cs="Times New Roman"/>
                <w:b/>
                <w:lang w:eastAsia="da-DK"/>
              </w:rPr>
              <w:t>554</w:t>
            </w:r>
          </w:p>
        </w:tc>
      </w:tr>
      <w:tr w:rsidR="007F335B" w14:paraId="126CE5E1" w14:textId="77777777" w:rsidTr="006E60DD">
        <w:trPr>
          <w:trHeight w:val="315"/>
        </w:trPr>
        <w:tc>
          <w:tcPr>
            <w:tcW w:w="3346" w:type="dxa"/>
            <w:gridSpan w:val="2"/>
            <w:vAlign w:val="bottom"/>
            <w:hideMark/>
          </w:tcPr>
          <w:p w14:paraId="66C352C0" w14:textId="77777777" w:rsidR="008F5C25" w:rsidRDefault="008F5C2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da-DK"/>
              </w:rPr>
            </w:pPr>
          </w:p>
          <w:p w14:paraId="316C12AF" w14:textId="5D998D01" w:rsidR="007F335B" w:rsidRDefault="007F335B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da-DK"/>
              </w:rPr>
            </w:pPr>
            <w:r w:rsidRPr="00DF2661">
              <w:rPr>
                <w:rFonts w:ascii="Calibri" w:eastAsia="Times New Roman" w:hAnsi="Calibri" w:cs="Times New Roman"/>
                <w:b/>
                <w:lang w:val="en-US" w:eastAsia="da-DK"/>
              </w:rPr>
              <w:t xml:space="preserve">% of </w:t>
            </w:r>
            <w:proofErr w:type="gramStart"/>
            <w:r w:rsidRPr="00DF2661">
              <w:rPr>
                <w:rFonts w:ascii="Calibri" w:eastAsia="Times New Roman" w:hAnsi="Calibri" w:cs="Times New Roman"/>
                <w:b/>
                <w:lang w:val="en-US" w:eastAsia="da-DK"/>
              </w:rPr>
              <w:t>light</w:t>
            </w: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-</w:t>
            </w:r>
            <w:r w:rsidRPr="00DF2661">
              <w:rPr>
                <w:rFonts w:ascii="Calibri" w:eastAsia="Times New Roman" w:hAnsi="Calibri" w:cs="Times New Roman"/>
                <w:b/>
                <w:lang w:val="en-US" w:eastAsia="da-DK"/>
              </w:rPr>
              <w:t>responsive</w:t>
            </w:r>
            <w:proofErr w:type="gramEnd"/>
            <w:r w:rsidRPr="00DF2661">
              <w:rPr>
                <w:rFonts w:ascii="Calibri" w:eastAsia="Times New Roman" w:hAnsi="Calibri" w:cs="Times New Roman"/>
                <w:b/>
                <w:lang w:val="en-US" w:eastAsia="da-DK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lang w:val="en-US" w:eastAsia="da-DK"/>
              </w:rPr>
              <w:t>AVP of total AVP cells</w:t>
            </w:r>
          </w:p>
        </w:tc>
        <w:tc>
          <w:tcPr>
            <w:tcW w:w="11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1583CA" w14:textId="77777777" w:rsidR="007F335B" w:rsidRDefault="007F335B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lang w:eastAsia="da-DK"/>
              </w:rPr>
              <w:t>8%</w:t>
            </w:r>
          </w:p>
        </w:tc>
        <w:tc>
          <w:tcPr>
            <w:tcW w:w="138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6DA969" w14:textId="77777777" w:rsidR="007F335B" w:rsidRDefault="007F335B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lang w:eastAsia="da-DK"/>
              </w:rPr>
              <w:t>10%</w:t>
            </w:r>
          </w:p>
        </w:tc>
        <w:tc>
          <w:tcPr>
            <w:tcW w:w="1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08F07E" w14:textId="77777777" w:rsidR="007F335B" w:rsidRDefault="007F335B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lang w:eastAsia="da-DK"/>
              </w:rPr>
              <w:t>11%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FEF954" w14:textId="77777777" w:rsidR="007F335B" w:rsidRDefault="007F335B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lang w:eastAsia="da-DK"/>
              </w:rPr>
              <w:t>71%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AFC031" w14:textId="77777777" w:rsidR="007F335B" w:rsidRDefault="007F335B" w:rsidP="00811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da-DK"/>
              </w:rPr>
            </w:pPr>
          </w:p>
        </w:tc>
      </w:tr>
    </w:tbl>
    <w:p w14:paraId="7DBDF02F" w14:textId="77777777" w:rsidR="008F5C25" w:rsidRDefault="008F5C25" w:rsidP="00F74E20">
      <w:pPr>
        <w:spacing w:after="0" w:line="240" w:lineRule="auto"/>
        <w:rPr>
          <w:lang w:val="en-US"/>
        </w:rPr>
      </w:pPr>
    </w:p>
    <w:p w14:paraId="53C4B01B" w14:textId="77777777" w:rsidR="008F5C25" w:rsidRDefault="008F5C25" w:rsidP="00F74E20">
      <w:pPr>
        <w:spacing w:after="0" w:line="240" w:lineRule="auto"/>
        <w:rPr>
          <w:lang w:val="en-US"/>
        </w:rPr>
      </w:pPr>
    </w:p>
    <w:p w14:paraId="1341E7EB" w14:textId="77777777" w:rsidR="008F5C25" w:rsidRDefault="008F5C25" w:rsidP="00F74E20">
      <w:pPr>
        <w:spacing w:after="0" w:line="240" w:lineRule="auto"/>
        <w:rPr>
          <w:lang w:val="en-US"/>
        </w:rPr>
      </w:pPr>
    </w:p>
    <w:p w14:paraId="3B88C5E7" w14:textId="77777777" w:rsidR="008F5C25" w:rsidRDefault="008F5C25" w:rsidP="00F74E20">
      <w:pPr>
        <w:spacing w:after="0" w:line="240" w:lineRule="auto"/>
        <w:rPr>
          <w:lang w:val="en-US"/>
        </w:rPr>
      </w:pPr>
    </w:p>
    <w:p w14:paraId="14F84647" w14:textId="77777777" w:rsidR="008F5C25" w:rsidRDefault="008F5C25" w:rsidP="00F74E20">
      <w:pPr>
        <w:spacing w:after="0" w:line="240" w:lineRule="auto"/>
        <w:rPr>
          <w:lang w:val="en-US"/>
        </w:rPr>
      </w:pPr>
    </w:p>
    <w:p w14:paraId="04000AAF" w14:textId="77777777" w:rsidR="008F5C25" w:rsidRDefault="008F5C25" w:rsidP="00F74E20">
      <w:pPr>
        <w:spacing w:after="0" w:line="240" w:lineRule="auto"/>
        <w:rPr>
          <w:lang w:val="en-US"/>
        </w:rPr>
      </w:pPr>
    </w:p>
    <w:p w14:paraId="744494D4" w14:textId="77777777" w:rsidR="008F5C25" w:rsidRDefault="008F5C25" w:rsidP="00F74E20">
      <w:pPr>
        <w:spacing w:after="0" w:line="240" w:lineRule="auto"/>
        <w:rPr>
          <w:lang w:val="en-US"/>
        </w:rPr>
      </w:pPr>
    </w:p>
    <w:p w14:paraId="21679452" w14:textId="77777777" w:rsidR="008F5C25" w:rsidRDefault="008F5C25" w:rsidP="00F74E20">
      <w:pPr>
        <w:spacing w:after="0" w:line="240" w:lineRule="auto"/>
        <w:rPr>
          <w:lang w:val="en-US"/>
        </w:rPr>
      </w:pPr>
    </w:p>
    <w:p w14:paraId="7E003784" w14:textId="77777777" w:rsidR="008F5C25" w:rsidRDefault="008F5C25" w:rsidP="00F74E20">
      <w:pPr>
        <w:spacing w:after="0" w:line="240" w:lineRule="auto"/>
        <w:rPr>
          <w:lang w:val="en-US"/>
        </w:rPr>
      </w:pPr>
    </w:p>
    <w:p w14:paraId="1714B963" w14:textId="77777777" w:rsidR="008F5C25" w:rsidRDefault="008F5C25" w:rsidP="00F74E20">
      <w:pPr>
        <w:spacing w:after="0" w:line="240" w:lineRule="auto"/>
        <w:rPr>
          <w:lang w:val="en-US"/>
        </w:rPr>
      </w:pPr>
    </w:p>
    <w:p w14:paraId="30CA6495" w14:textId="77777777" w:rsidR="008F5C25" w:rsidRDefault="008F5C25" w:rsidP="00F74E20">
      <w:pPr>
        <w:spacing w:after="0" w:line="240" w:lineRule="auto"/>
        <w:rPr>
          <w:lang w:val="en-US"/>
        </w:rPr>
      </w:pPr>
    </w:p>
    <w:p w14:paraId="55ED2624" w14:textId="77777777" w:rsidR="008F5C25" w:rsidRDefault="008F5C25" w:rsidP="00F74E20">
      <w:pPr>
        <w:spacing w:after="0" w:line="240" w:lineRule="auto"/>
        <w:rPr>
          <w:lang w:val="en-US"/>
        </w:rPr>
      </w:pPr>
    </w:p>
    <w:p w14:paraId="0046E505" w14:textId="77777777" w:rsidR="008F5C25" w:rsidRDefault="008F5C25" w:rsidP="00F74E20">
      <w:pPr>
        <w:spacing w:after="0" w:line="240" w:lineRule="auto"/>
        <w:rPr>
          <w:lang w:val="en-US"/>
        </w:rPr>
      </w:pPr>
    </w:p>
    <w:p w14:paraId="464DF1EE" w14:textId="77777777" w:rsidR="008F5C25" w:rsidRDefault="008F5C25" w:rsidP="00F74E20">
      <w:pPr>
        <w:spacing w:after="0" w:line="240" w:lineRule="auto"/>
        <w:rPr>
          <w:lang w:val="en-US"/>
        </w:rPr>
      </w:pPr>
    </w:p>
    <w:p w14:paraId="0C333DC5" w14:textId="77777777" w:rsidR="008F5C25" w:rsidRDefault="008F5C25" w:rsidP="00F74E20">
      <w:pPr>
        <w:spacing w:after="0" w:line="240" w:lineRule="auto"/>
        <w:rPr>
          <w:lang w:val="en-US"/>
        </w:rPr>
      </w:pPr>
    </w:p>
    <w:p w14:paraId="5A931053" w14:textId="77777777" w:rsidR="008F5C25" w:rsidRDefault="008F5C25" w:rsidP="00F74E20">
      <w:pPr>
        <w:spacing w:after="0" w:line="240" w:lineRule="auto"/>
        <w:rPr>
          <w:lang w:val="en-US"/>
        </w:rPr>
      </w:pPr>
    </w:p>
    <w:p w14:paraId="3965D4B6" w14:textId="77777777" w:rsidR="008F5C25" w:rsidRDefault="008F5C25" w:rsidP="00F74E20">
      <w:pPr>
        <w:spacing w:after="0" w:line="240" w:lineRule="auto"/>
        <w:rPr>
          <w:lang w:val="en-US"/>
        </w:rPr>
      </w:pPr>
    </w:p>
    <w:p w14:paraId="36A01A66" w14:textId="77777777" w:rsidR="008F5C25" w:rsidRDefault="008F5C25" w:rsidP="00F74E20">
      <w:pPr>
        <w:spacing w:after="0" w:line="240" w:lineRule="auto"/>
        <w:rPr>
          <w:lang w:val="en-US"/>
        </w:rPr>
      </w:pPr>
    </w:p>
    <w:p w14:paraId="7083162C" w14:textId="77777777" w:rsidR="008F5C25" w:rsidRDefault="008F5C25" w:rsidP="00F74E20">
      <w:pPr>
        <w:spacing w:after="0" w:line="240" w:lineRule="auto"/>
        <w:rPr>
          <w:lang w:val="en-US"/>
        </w:rPr>
      </w:pPr>
    </w:p>
    <w:p w14:paraId="0CEE468A" w14:textId="77777777" w:rsidR="008F5C25" w:rsidRDefault="008F5C25" w:rsidP="00F74E20">
      <w:pPr>
        <w:spacing w:after="0" w:line="240" w:lineRule="auto"/>
        <w:rPr>
          <w:lang w:val="en-US"/>
        </w:rPr>
      </w:pPr>
    </w:p>
    <w:p w14:paraId="6C0214CE" w14:textId="77777777" w:rsidR="008F5C25" w:rsidRDefault="008F5C25" w:rsidP="00F74E20">
      <w:pPr>
        <w:spacing w:after="0" w:line="240" w:lineRule="auto"/>
        <w:rPr>
          <w:lang w:val="en-US"/>
        </w:rPr>
      </w:pPr>
    </w:p>
    <w:p w14:paraId="5BF8AC90" w14:textId="77777777" w:rsidR="008F5C25" w:rsidRDefault="008F5C25" w:rsidP="00F74E20">
      <w:pPr>
        <w:spacing w:after="0" w:line="240" w:lineRule="auto"/>
        <w:rPr>
          <w:lang w:val="en-US"/>
        </w:rPr>
      </w:pPr>
    </w:p>
    <w:p w14:paraId="33D26810" w14:textId="77777777" w:rsidR="008F5C25" w:rsidRDefault="008F5C25" w:rsidP="00F74E20">
      <w:pPr>
        <w:spacing w:after="0" w:line="240" w:lineRule="auto"/>
        <w:rPr>
          <w:lang w:val="en-US"/>
        </w:rPr>
      </w:pPr>
    </w:p>
    <w:p w14:paraId="0ABEE327" w14:textId="77777777" w:rsidR="008F5C25" w:rsidRDefault="008F5C25" w:rsidP="00F74E20">
      <w:pPr>
        <w:spacing w:after="0" w:line="240" w:lineRule="auto"/>
        <w:rPr>
          <w:lang w:val="en-US"/>
        </w:rPr>
      </w:pPr>
    </w:p>
    <w:p w14:paraId="0EFD662D" w14:textId="77777777" w:rsidR="008F5C25" w:rsidRDefault="008F5C25" w:rsidP="00F74E20">
      <w:pPr>
        <w:spacing w:after="0" w:line="240" w:lineRule="auto"/>
        <w:rPr>
          <w:lang w:val="en-US"/>
        </w:rPr>
      </w:pPr>
    </w:p>
    <w:p w14:paraId="03F2657C" w14:textId="105B05E2" w:rsidR="00F74E20" w:rsidRPr="0081161A" w:rsidRDefault="009D5323" w:rsidP="00F74E20">
      <w:pPr>
        <w:spacing w:after="0" w:line="240" w:lineRule="auto"/>
        <w:rPr>
          <w:rFonts w:ascii="Calibri" w:eastAsia="Times New Roman" w:hAnsi="Calibri" w:cs="Calibri"/>
          <w:color w:val="000000"/>
          <w:lang w:val="en-GB" w:eastAsia="da-DK"/>
        </w:rPr>
      </w:pPr>
      <w:r w:rsidRPr="0081161A">
        <w:rPr>
          <w:lang w:val="en-US"/>
        </w:rPr>
        <w:lastRenderedPageBreak/>
        <w:t>Supplementary Table 4</w:t>
      </w:r>
      <w:r w:rsidR="00F74E20" w:rsidRPr="0081161A">
        <w:rPr>
          <w:lang w:val="en-US"/>
        </w:rPr>
        <w:t xml:space="preserve"> </w:t>
      </w:r>
      <w:r w:rsidR="00F74E20" w:rsidRPr="0081161A">
        <w:rPr>
          <w:rFonts w:ascii="Calibri" w:eastAsia="Times New Roman" w:hAnsi="Calibri" w:cs="Calibri"/>
          <w:color w:val="000000"/>
          <w:lang w:val="en-GB" w:eastAsia="da-DK"/>
        </w:rPr>
        <w:t>EGR1 and FOS neurons co-expressing Ngb</w:t>
      </w:r>
    </w:p>
    <w:tbl>
      <w:tblPr>
        <w:tblW w:w="96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9"/>
        <w:gridCol w:w="1357"/>
        <w:gridCol w:w="1421"/>
        <w:gridCol w:w="1275"/>
        <w:gridCol w:w="1418"/>
        <w:gridCol w:w="989"/>
        <w:gridCol w:w="983"/>
      </w:tblGrid>
      <w:tr w:rsidR="00E038DD" w:rsidRPr="00E038DD" w14:paraId="6FFBAEEA" w14:textId="77777777" w:rsidTr="007F335B">
        <w:trPr>
          <w:trHeight w:val="315"/>
        </w:trPr>
        <w:tc>
          <w:tcPr>
            <w:tcW w:w="2179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9BAECE" w14:textId="77777777" w:rsidR="00E038DD" w:rsidRPr="00E038DD" w:rsidRDefault="00E038DD" w:rsidP="00E038DD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Animal 1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8DD367" w14:textId="77777777" w:rsidR="00E038DD" w:rsidRPr="00E038DD" w:rsidRDefault="00E038DD" w:rsidP="00E038DD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SCN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F3E398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EGR1+Ngb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6F1B82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FOS+Ng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06D0D9" w14:textId="6AD4F4AE" w:rsidR="007F335B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EGR1</w:t>
            </w:r>
            <w:r w:rsidR="0070581B">
              <w:rPr>
                <w:rFonts w:ascii="Calibri" w:eastAsia="Times New Roman" w:hAnsi="Calibri" w:cs="Calibri"/>
                <w:lang w:eastAsia="da-DK"/>
              </w:rPr>
              <w:t>+</w:t>
            </w:r>
            <w:r w:rsidRPr="00E038DD">
              <w:rPr>
                <w:rFonts w:ascii="Calibri" w:eastAsia="Times New Roman" w:hAnsi="Calibri" w:cs="Calibri"/>
                <w:lang w:eastAsia="da-DK"/>
              </w:rPr>
              <w:t xml:space="preserve">FOS </w:t>
            </w:r>
          </w:p>
          <w:p w14:paraId="617F032C" w14:textId="1202370E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+ Ngb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A98A9F" w14:textId="06BBB612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Ngb</w:t>
            </w:r>
            <w:r w:rsidR="0070581B">
              <w:rPr>
                <w:rFonts w:ascii="Calibri" w:eastAsia="Times New Roman" w:hAnsi="Calibri" w:cs="Calibri"/>
                <w:lang w:eastAsia="da-DK"/>
              </w:rPr>
              <w:t xml:space="preserve"> only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37D538" w14:textId="0E000543" w:rsidR="00E038DD" w:rsidRPr="00E038DD" w:rsidRDefault="009410A0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 Ngb total</w:t>
            </w:r>
          </w:p>
        </w:tc>
      </w:tr>
      <w:tr w:rsidR="00E038DD" w:rsidRPr="00E038DD" w14:paraId="2E250A87" w14:textId="77777777" w:rsidTr="007F335B">
        <w:trPr>
          <w:trHeight w:val="315"/>
        </w:trPr>
        <w:tc>
          <w:tcPr>
            <w:tcW w:w="2179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724497" w14:textId="77777777" w:rsidR="00E038DD" w:rsidRPr="00E038DD" w:rsidRDefault="00E038DD" w:rsidP="00E038DD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BE18D1" w14:textId="77777777" w:rsidR="00E038DD" w:rsidRPr="00E038DD" w:rsidRDefault="00E038DD" w:rsidP="00E038DD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Rostral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CADA1A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7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1DD88F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5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09B9DE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39</w:t>
            </w:r>
          </w:p>
        </w:tc>
        <w:tc>
          <w:tcPr>
            <w:tcW w:w="989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2C6446" w14:textId="49F2FBD2" w:rsidR="00E038DD" w:rsidRPr="00E038DD" w:rsidRDefault="00417813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18</w:t>
            </w:r>
          </w:p>
        </w:tc>
        <w:tc>
          <w:tcPr>
            <w:tcW w:w="983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0F971C" w14:textId="53717904" w:rsidR="00E038DD" w:rsidRPr="00E038DD" w:rsidRDefault="000C0517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183</w:t>
            </w:r>
          </w:p>
        </w:tc>
      </w:tr>
      <w:tr w:rsidR="00E038DD" w:rsidRPr="00E038DD" w14:paraId="5F3711A1" w14:textId="77777777" w:rsidTr="007F335B">
        <w:trPr>
          <w:trHeight w:val="315"/>
        </w:trPr>
        <w:tc>
          <w:tcPr>
            <w:tcW w:w="217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11B276" w14:textId="77777777" w:rsidR="00E038DD" w:rsidRPr="00E038DD" w:rsidRDefault="00E038DD" w:rsidP="00E038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35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F83567" w14:textId="77777777" w:rsidR="00E038DD" w:rsidRPr="00E038DD" w:rsidRDefault="00E038DD" w:rsidP="00E038DD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Mid</w:t>
            </w:r>
          </w:p>
        </w:tc>
        <w:tc>
          <w:tcPr>
            <w:tcW w:w="142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2596C5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356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15E20E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146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8DE870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64</w:t>
            </w:r>
          </w:p>
        </w:tc>
        <w:tc>
          <w:tcPr>
            <w:tcW w:w="9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1AD0C0" w14:textId="081D4187" w:rsidR="00E038DD" w:rsidRPr="00E038DD" w:rsidRDefault="00417813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58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C73B33" w14:textId="458AD369" w:rsidR="00E038DD" w:rsidRPr="00E038DD" w:rsidRDefault="000C0517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624</w:t>
            </w:r>
          </w:p>
        </w:tc>
      </w:tr>
      <w:tr w:rsidR="00E038DD" w:rsidRPr="00E038DD" w14:paraId="59EF1269" w14:textId="77777777" w:rsidTr="007F335B">
        <w:trPr>
          <w:trHeight w:val="315"/>
        </w:trPr>
        <w:tc>
          <w:tcPr>
            <w:tcW w:w="217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E25B41" w14:textId="77777777" w:rsidR="00E038DD" w:rsidRPr="00E038DD" w:rsidRDefault="00E038DD" w:rsidP="00E03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35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D3943E" w14:textId="77777777" w:rsidR="00E038DD" w:rsidRPr="00E038DD" w:rsidRDefault="00E038DD" w:rsidP="00E038DD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Total</w:t>
            </w:r>
          </w:p>
        </w:tc>
        <w:tc>
          <w:tcPr>
            <w:tcW w:w="142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EB013D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428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9B5E99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200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88DA78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103</w:t>
            </w:r>
          </w:p>
        </w:tc>
        <w:tc>
          <w:tcPr>
            <w:tcW w:w="9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31DAA0" w14:textId="27EDAA8E" w:rsidR="00E038DD" w:rsidRPr="00E038DD" w:rsidRDefault="00417813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76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9D0C56" w14:textId="36D32625" w:rsidR="00E038DD" w:rsidRPr="00E038DD" w:rsidRDefault="000C0517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807</w:t>
            </w:r>
          </w:p>
        </w:tc>
      </w:tr>
      <w:tr w:rsidR="00E038DD" w:rsidRPr="00E038DD" w14:paraId="05945EA1" w14:textId="77777777" w:rsidTr="007F335B">
        <w:trPr>
          <w:trHeight w:val="315"/>
        </w:trPr>
        <w:tc>
          <w:tcPr>
            <w:tcW w:w="217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A237D0" w14:textId="77777777" w:rsidR="00E038DD" w:rsidRPr="00E038DD" w:rsidRDefault="00E038DD" w:rsidP="00E038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35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43EF18" w14:textId="77777777" w:rsidR="00E038DD" w:rsidRPr="00E038DD" w:rsidRDefault="00E038DD" w:rsidP="00E03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2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383EF6" w14:textId="70D43C28" w:rsidR="00E038DD" w:rsidRPr="00E038DD" w:rsidRDefault="007F335B" w:rsidP="00E038D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a-DK"/>
              </w:rPr>
            </w:pPr>
            <w:r>
              <w:rPr>
                <w:rFonts w:eastAsia="Times New Roman" w:cstheme="minorHAnsi"/>
                <w:b/>
                <w:bCs/>
                <w:lang w:eastAsia="da-DK"/>
              </w:rPr>
              <w:t>53%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D45C01" w14:textId="0FF29B27" w:rsidR="00E038DD" w:rsidRPr="00E038DD" w:rsidRDefault="007F335B" w:rsidP="00E038D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a-DK"/>
              </w:rPr>
            </w:pPr>
            <w:r>
              <w:rPr>
                <w:rFonts w:eastAsia="Times New Roman" w:cstheme="minorHAnsi"/>
                <w:b/>
                <w:bCs/>
                <w:lang w:eastAsia="da-DK"/>
              </w:rPr>
              <w:t>25%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DA56C5" w14:textId="68AF1506" w:rsidR="00E038DD" w:rsidRPr="00E038DD" w:rsidRDefault="007F335B" w:rsidP="00E038D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a-DK"/>
              </w:rPr>
            </w:pPr>
            <w:r>
              <w:rPr>
                <w:rFonts w:eastAsia="Times New Roman" w:cstheme="minorHAnsi"/>
                <w:b/>
                <w:bCs/>
                <w:lang w:eastAsia="da-DK"/>
              </w:rPr>
              <w:t>13%</w:t>
            </w:r>
          </w:p>
        </w:tc>
        <w:tc>
          <w:tcPr>
            <w:tcW w:w="9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3FBD8D" w14:textId="197643A1" w:rsidR="00E038DD" w:rsidRPr="00E038DD" w:rsidRDefault="007F335B" w:rsidP="00E038D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a-DK"/>
              </w:rPr>
            </w:pPr>
            <w:r>
              <w:rPr>
                <w:rFonts w:eastAsia="Times New Roman" w:cstheme="minorHAnsi"/>
                <w:b/>
                <w:bCs/>
                <w:lang w:eastAsia="da-DK"/>
              </w:rPr>
              <w:t>9%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5798F9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737756" w:rsidRPr="00E038DD" w14:paraId="7776E4B1" w14:textId="77777777" w:rsidTr="007F335B">
        <w:trPr>
          <w:trHeight w:val="315"/>
        </w:trPr>
        <w:tc>
          <w:tcPr>
            <w:tcW w:w="217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C766A8" w14:textId="77777777" w:rsidR="00737756" w:rsidRPr="00E038DD" w:rsidRDefault="00737756" w:rsidP="00E038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35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BA4353" w14:textId="77777777" w:rsidR="00737756" w:rsidRPr="00E038DD" w:rsidRDefault="00737756" w:rsidP="00E03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2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B5B093" w14:textId="77777777" w:rsidR="00737756" w:rsidRDefault="00737756" w:rsidP="00E03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43E70D" w14:textId="77777777" w:rsidR="00737756" w:rsidRDefault="00737756" w:rsidP="00E03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038390" w14:textId="77777777" w:rsidR="00737756" w:rsidRDefault="00737756" w:rsidP="00E03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DAFABC" w14:textId="77777777" w:rsidR="00737756" w:rsidRDefault="00737756" w:rsidP="00E03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D1ECD2" w14:textId="77777777" w:rsidR="00737756" w:rsidRPr="00E038DD" w:rsidRDefault="00737756" w:rsidP="00E03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E038DD" w:rsidRPr="00E038DD" w14:paraId="34CAE861" w14:textId="77777777" w:rsidTr="007F335B">
        <w:trPr>
          <w:trHeight w:val="315"/>
        </w:trPr>
        <w:tc>
          <w:tcPr>
            <w:tcW w:w="2179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879365" w14:textId="77777777" w:rsidR="00E038DD" w:rsidRPr="00E038DD" w:rsidRDefault="00E038DD" w:rsidP="00E038DD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Animal 2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2E76DD" w14:textId="77777777" w:rsidR="00E038DD" w:rsidRPr="00E038DD" w:rsidRDefault="00E038DD" w:rsidP="00E038DD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SCN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92C8B7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EGR1+Ngb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2AD273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FOS+Ng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07D787" w14:textId="3C369177" w:rsidR="007F335B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EGR1</w:t>
            </w:r>
            <w:r w:rsidR="0070581B">
              <w:rPr>
                <w:rFonts w:ascii="Calibri" w:eastAsia="Times New Roman" w:hAnsi="Calibri" w:cs="Calibri"/>
                <w:lang w:eastAsia="da-DK"/>
              </w:rPr>
              <w:t>+</w:t>
            </w:r>
            <w:r w:rsidRPr="00E038DD">
              <w:rPr>
                <w:rFonts w:ascii="Calibri" w:eastAsia="Times New Roman" w:hAnsi="Calibri" w:cs="Calibri"/>
                <w:lang w:eastAsia="da-DK"/>
              </w:rPr>
              <w:t xml:space="preserve">FOS </w:t>
            </w:r>
          </w:p>
          <w:p w14:paraId="27D84192" w14:textId="728720F2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+ Ngb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5855EE" w14:textId="14775A93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Ngb</w:t>
            </w:r>
            <w:r w:rsidR="0070581B">
              <w:rPr>
                <w:rFonts w:ascii="Calibri" w:eastAsia="Times New Roman" w:hAnsi="Calibri" w:cs="Calibri"/>
                <w:lang w:eastAsia="da-DK"/>
              </w:rPr>
              <w:t xml:space="preserve"> only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E567C7" w14:textId="7C9E0A46" w:rsidR="00E038DD" w:rsidRPr="00E038DD" w:rsidRDefault="00417813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Ngb total</w:t>
            </w:r>
          </w:p>
        </w:tc>
      </w:tr>
      <w:tr w:rsidR="00E038DD" w:rsidRPr="00E038DD" w14:paraId="2037B2E5" w14:textId="77777777" w:rsidTr="007F335B">
        <w:trPr>
          <w:trHeight w:val="315"/>
        </w:trPr>
        <w:tc>
          <w:tcPr>
            <w:tcW w:w="2179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4195B8" w14:textId="77777777" w:rsidR="00E038DD" w:rsidRPr="00E038DD" w:rsidRDefault="00E038DD" w:rsidP="00E03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19B4CB" w14:textId="77777777" w:rsidR="00E038DD" w:rsidRPr="00E038DD" w:rsidRDefault="00E038DD" w:rsidP="00E038DD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Rostral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39C0BD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13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A3E933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8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3641DD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71</w:t>
            </w:r>
          </w:p>
        </w:tc>
        <w:tc>
          <w:tcPr>
            <w:tcW w:w="989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898A55" w14:textId="1E8EE440" w:rsidR="00E038DD" w:rsidRPr="00E038DD" w:rsidRDefault="0070355F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8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8CD0EB" w14:textId="6A317A6B" w:rsidR="00E038DD" w:rsidRPr="00E038DD" w:rsidRDefault="000C0517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380</w:t>
            </w:r>
          </w:p>
        </w:tc>
      </w:tr>
      <w:tr w:rsidR="00E038DD" w:rsidRPr="00E038DD" w14:paraId="2C768FAD" w14:textId="77777777" w:rsidTr="007F335B">
        <w:trPr>
          <w:trHeight w:val="315"/>
        </w:trPr>
        <w:tc>
          <w:tcPr>
            <w:tcW w:w="217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D6C7C5" w14:textId="77777777" w:rsidR="00E038DD" w:rsidRPr="00E038DD" w:rsidRDefault="00E038DD" w:rsidP="00E038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35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BA9C78" w14:textId="77777777" w:rsidR="00E038DD" w:rsidRPr="00E038DD" w:rsidRDefault="00E038DD" w:rsidP="00E038DD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Mid</w:t>
            </w:r>
          </w:p>
        </w:tc>
        <w:tc>
          <w:tcPr>
            <w:tcW w:w="142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118182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9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A230DE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79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3989EC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29</w:t>
            </w:r>
          </w:p>
        </w:tc>
        <w:tc>
          <w:tcPr>
            <w:tcW w:w="9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6CCAF9" w14:textId="09BFCF4F" w:rsidR="00E038DD" w:rsidRPr="00E038DD" w:rsidRDefault="0070355F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124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B37AB1" w14:textId="2251A0A7" w:rsidR="00E038DD" w:rsidRPr="00E038DD" w:rsidRDefault="000C0517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323</w:t>
            </w:r>
          </w:p>
        </w:tc>
      </w:tr>
      <w:tr w:rsidR="00E038DD" w:rsidRPr="00E038DD" w14:paraId="2CA789E4" w14:textId="77777777" w:rsidTr="007F335B">
        <w:trPr>
          <w:trHeight w:val="315"/>
        </w:trPr>
        <w:tc>
          <w:tcPr>
            <w:tcW w:w="217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09E5F9" w14:textId="77777777" w:rsidR="00E038DD" w:rsidRPr="00E038DD" w:rsidRDefault="00E038DD" w:rsidP="00E03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35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C84783" w14:textId="77777777" w:rsidR="00E038DD" w:rsidRPr="00E038DD" w:rsidRDefault="00E038DD" w:rsidP="00E038DD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Total</w:t>
            </w:r>
          </w:p>
        </w:tc>
        <w:tc>
          <w:tcPr>
            <w:tcW w:w="142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6C666D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229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A22469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167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5BAE8E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lang w:eastAsia="da-DK"/>
              </w:rPr>
              <w:t>100</w:t>
            </w:r>
          </w:p>
        </w:tc>
        <w:tc>
          <w:tcPr>
            <w:tcW w:w="9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445255" w14:textId="4163F91C" w:rsidR="00E038DD" w:rsidRPr="00E038DD" w:rsidRDefault="0070355F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207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174B11" w14:textId="45636CD0" w:rsidR="00E038DD" w:rsidRPr="00E038DD" w:rsidRDefault="000C0517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703</w:t>
            </w:r>
          </w:p>
        </w:tc>
      </w:tr>
      <w:tr w:rsidR="00737756" w:rsidRPr="00E038DD" w14:paraId="19B804A3" w14:textId="77777777" w:rsidTr="006E60DD">
        <w:trPr>
          <w:trHeight w:val="315"/>
        </w:trPr>
        <w:tc>
          <w:tcPr>
            <w:tcW w:w="217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C2BA1D" w14:textId="77777777" w:rsidR="00737756" w:rsidRPr="00E038DD" w:rsidRDefault="00737756" w:rsidP="00E038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35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6AB875" w14:textId="77777777" w:rsidR="00737756" w:rsidRPr="00E038DD" w:rsidRDefault="00737756" w:rsidP="00E03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2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335D1B" w14:textId="4136599B" w:rsidR="00737756" w:rsidRPr="00737756" w:rsidRDefault="007F335B" w:rsidP="00E038D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a-DK"/>
              </w:rPr>
            </w:pPr>
            <w:r>
              <w:rPr>
                <w:rFonts w:eastAsia="Times New Roman" w:cstheme="minorHAnsi"/>
                <w:b/>
                <w:bCs/>
                <w:lang w:eastAsia="da-DK"/>
              </w:rPr>
              <w:t>33%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87D7B6" w14:textId="1321767F" w:rsidR="00737756" w:rsidRPr="00737756" w:rsidRDefault="007F335B" w:rsidP="00E038D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a-DK"/>
              </w:rPr>
            </w:pPr>
            <w:r>
              <w:rPr>
                <w:rFonts w:eastAsia="Times New Roman" w:cstheme="minorHAnsi"/>
                <w:b/>
                <w:bCs/>
                <w:lang w:eastAsia="da-DK"/>
              </w:rPr>
              <w:t>24%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6B212E" w14:textId="425E7502" w:rsidR="00737756" w:rsidRPr="00737756" w:rsidRDefault="007F335B" w:rsidP="00E038D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a-DK"/>
              </w:rPr>
            </w:pPr>
            <w:r>
              <w:rPr>
                <w:rFonts w:eastAsia="Times New Roman" w:cstheme="minorHAnsi"/>
                <w:b/>
                <w:bCs/>
                <w:lang w:eastAsia="da-DK"/>
              </w:rPr>
              <w:t>14%</w:t>
            </w:r>
          </w:p>
        </w:tc>
        <w:tc>
          <w:tcPr>
            <w:tcW w:w="9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E4C72A" w14:textId="034633FC" w:rsidR="00737756" w:rsidRPr="00737756" w:rsidRDefault="007F335B" w:rsidP="00E038D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a-DK"/>
              </w:rPr>
            </w:pPr>
            <w:r>
              <w:rPr>
                <w:rFonts w:eastAsia="Times New Roman" w:cstheme="minorHAnsi"/>
                <w:b/>
                <w:bCs/>
                <w:lang w:eastAsia="da-DK"/>
              </w:rPr>
              <w:t>29%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B96DDA" w14:textId="77777777" w:rsidR="00737756" w:rsidRPr="00E038DD" w:rsidRDefault="00737756" w:rsidP="00E03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E038DD" w:rsidRPr="00E038DD" w14:paraId="6AFDA7DD" w14:textId="77777777" w:rsidTr="006E60DD">
        <w:trPr>
          <w:trHeight w:val="315"/>
        </w:trPr>
        <w:tc>
          <w:tcPr>
            <w:tcW w:w="2179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61CAF1" w14:textId="77777777" w:rsidR="00E038DD" w:rsidRPr="00E038DD" w:rsidRDefault="00E038DD" w:rsidP="00E038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B35498" w14:textId="77777777" w:rsidR="00E038DD" w:rsidRPr="00E038DD" w:rsidRDefault="00E038DD" w:rsidP="00E03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C12B47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A6178A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E1CD52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8E8180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0B0CFA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E038DD" w:rsidRPr="00E038DD" w14:paraId="1DF3FFF6" w14:textId="77777777" w:rsidTr="006E60DD">
        <w:trPr>
          <w:trHeight w:val="315"/>
        </w:trPr>
        <w:tc>
          <w:tcPr>
            <w:tcW w:w="2179" w:type="dxa"/>
            <w:tcBorders>
              <w:top w:val="single" w:sz="4" w:space="0" w:color="auto"/>
            </w:tcBorders>
            <w:vAlign w:val="bottom"/>
            <w:hideMark/>
          </w:tcPr>
          <w:p w14:paraId="201DA958" w14:textId="77777777" w:rsidR="00E038DD" w:rsidRPr="00E038DD" w:rsidRDefault="00E038DD" w:rsidP="00E038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b/>
                <w:bCs/>
                <w:lang w:eastAsia="da-DK"/>
              </w:rPr>
              <w:t>Total of all animals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F669B7" w14:textId="77777777" w:rsidR="00E038DD" w:rsidRPr="00E038DD" w:rsidRDefault="00E038DD" w:rsidP="00E038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4255AB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b/>
                <w:bCs/>
                <w:lang w:eastAsia="da-DK"/>
              </w:rPr>
              <w:t>65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DD3FD5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b/>
                <w:bCs/>
                <w:lang w:eastAsia="da-DK"/>
              </w:rPr>
              <w:t>36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E6CFDA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E038DD">
              <w:rPr>
                <w:rFonts w:ascii="Calibri" w:eastAsia="Times New Roman" w:hAnsi="Calibri" w:cs="Calibri"/>
                <w:b/>
                <w:bCs/>
                <w:lang w:eastAsia="da-DK"/>
              </w:rPr>
              <w:t>203</w:t>
            </w:r>
          </w:p>
        </w:tc>
        <w:tc>
          <w:tcPr>
            <w:tcW w:w="989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C0D99A" w14:textId="7DA460C9" w:rsidR="00E038DD" w:rsidRPr="00E038DD" w:rsidRDefault="0070355F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a-DK"/>
              </w:rPr>
              <w:t>28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68C902" w14:textId="2C2BC719" w:rsidR="00E038DD" w:rsidRPr="00E038DD" w:rsidRDefault="000C0517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a-DK"/>
              </w:rPr>
              <w:t>1510</w:t>
            </w:r>
          </w:p>
        </w:tc>
      </w:tr>
      <w:tr w:rsidR="00E038DD" w:rsidRPr="00E038DD" w14:paraId="04465E0F" w14:textId="77777777" w:rsidTr="006E60DD">
        <w:trPr>
          <w:trHeight w:val="315"/>
        </w:trPr>
        <w:tc>
          <w:tcPr>
            <w:tcW w:w="3536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FFC768" w14:textId="77777777" w:rsidR="008F5C25" w:rsidRDefault="008F5C25" w:rsidP="00E038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</w:p>
          <w:p w14:paraId="34AF369E" w14:textId="1DD4BA67" w:rsidR="00E038DD" w:rsidRPr="00E038DD" w:rsidRDefault="00E038DD" w:rsidP="00E038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  <w:r w:rsidRPr="00E038DD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 xml:space="preserve">% of </w:t>
            </w:r>
            <w:proofErr w:type="gramStart"/>
            <w:r w:rsidRPr="00E038DD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>light</w:t>
            </w:r>
            <w:r w:rsidR="007F335B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>-</w:t>
            </w:r>
            <w:r w:rsidRPr="00E038DD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>responsive</w:t>
            </w:r>
            <w:proofErr w:type="gramEnd"/>
            <w:r w:rsidRPr="00E038DD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 xml:space="preserve"> </w:t>
            </w:r>
            <w:proofErr w:type="spellStart"/>
            <w:r w:rsidRPr="00E038DD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>Ngb</w:t>
            </w:r>
            <w:proofErr w:type="spellEnd"/>
            <w:r w:rsidRPr="00E038DD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 xml:space="preserve"> cells of total Ngb cells</w:t>
            </w:r>
          </w:p>
        </w:tc>
        <w:tc>
          <w:tcPr>
            <w:tcW w:w="142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CF125B" w14:textId="3D4BE4BE" w:rsidR="00E038DD" w:rsidRPr="00E038DD" w:rsidRDefault="000C0517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a-DK"/>
              </w:rPr>
              <w:t>44</w:t>
            </w:r>
            <w:r w:rsidR="002F179B">
              <w:rPr>
                <w:rFonts w:ascii="Calibri" w:eastAsia="Times New Roman" w:hAnsi="Calibri" w:cs="Calibri"/>
                <w:b/>
                <w:bCs/>
                <w:lang w:eastAsia="da-DK"/>
              </w:rPr>
              <w:t>%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00076C" w14:textId="23931302" w:rsidR="00E038DD" w:rsidRPr="00E038DD" w:rsidRDefault="000C0517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a-DK"/>
              </w:rPr>
              <w:t>24</w:t>
            </w:r>
            <w:r w:rsidR="002F179B">
              <w:rPr>
                <w:rFonts w:ascii="Calibri" w:eastAsia="Times New Roman" w:hAnsi="Calibri" w:cs="Calibri"/>
                <w:b/>
                <w:bCs/>
                <w:lang w:eastAsia="da-DK"/>
              </w:rPr>
              <w:t>%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299653" w14:textId="5C4D003A" w:rsidR="00E038DD" w:rsidRPr="00E038DD" w:rsidRDefault="000C0517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a-DK"/>
              </w:rPr>
              <w:t>13</w:t>
            </w:r>
            <w:r w:rsidR="002F179B">
              <w:rPr>
                <w:rFonts w:ascii="Calibri" w:eastAsia="Times New Roman" w:hAnsi="Calibri" w:cs="Calibri"/>
                <w:b/>
                <w:bCs/>
                <w:lang w:eastAsia="da-DK"/>
              </w:rPr>
              <w:t>%</w:t>
            </w:r>
          </w:p>
        </w:tc>
        <w:tc>
          <w:tcPr>
            <w:tcW w:w="98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78AAB2" w14:textId="110E9C5F" w:rsidR="00E038DD" w:rsidRPr="00E038DD" w:rsidRDefault="000C0517" w:rsidP="00E038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a-DK"/>
              </w:rPr>
              <w:t>19</w:t>
            </w:r>
            <w:r w:rsidR="00831D58">
              <w:rPr>
                <w:rFonts w:ascii="Calibri" w:eastAsia="Times New Roman" w:hAnsi="Calibri" w:cs="Calibri"/>
                <w:b/>
                <w:bCs/>
                <w:lang w:eastAsia="da-DK"/>
              </w:rPr>
              <w:t>%</w:t>
            </w:r>
          </w:p>
        </w:tc>
        <w:tc>
          <w:tcPr>
            <w:tcW w:w="98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393F83" w14:textId="77777777" w:rsidR="00E038DD" w:rsidRPr="00E038DD" w:rsidRDefault="00E038DD" w:rsidP="00E03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</w:tbl>
    <w:p w14:paraId="1C548D98" w14:textId="77777777" w:rsidR="009D5323" w:rsidRDefault="009D5323">
      <w:pPr>
        <w:rPr>
          <w:color w:val="FF0000"/>
          <w:lang w:val="en-US"/>
        </w:rPr>
      </w:pPr>
    </w:p>
    <w:p w14:paraId="19B3990D" w14:textId="77777777" w:rsidR="009D5323" w:rsidRDefault="009D5323">
      <w:pPr>
        <w:rPr>
          <w:color w:val="FF0000"/>
          <w:lang w:val="en-US"/>
        </w:rPr>
      </w:pPr>
    </w:p>
    <w:p w14:paraId="0D867137" w14:textId="77777777" w:rsidR="009D5323" w:rsidRDefault="009D5323">
      <w:pPr>
        <w:rPr>
          <w:color w:val="FF0000"/>
          <w:lang w:val="en-US"/>
        </w:rPr>
      </w:pPr>
    </w:p>
    <w:p w14:paraId="3B5C2D1C" w14:textId="77777777" w:rsidR="009D5323" w:rsidRDefault="009D5323">
      <w:pPr>
        <w:rPr>
          <w:color w:val="FF0000"/>
          <w:lang w:val="en-US"/>
        </w:rPr>
      </w:pPr>
    </w:p>
    <w:p w14:paraId="3218075A" w14:textId="77777777" w:rsidR="009D5323" w:rsidRDefault="009D5323">
      <w:pPr>
        <w:rPr>
          <w:color w:val="FF0000"/>
          <w:lang w:val="en-US"/>
        </w:rPr>
      </w:pPr>
    </w:p>
    <w:p w14:paraId="252EF116" w14:textId="77777777" w:rsidR="009D5323" w:rsidRDefault="009D5323">
      <w:pPr>
        <w:rPr>
          <w:color w:val="FF0000"/>
          <w:lang w:val="en-US"/>
        </w:rPr>
      </w:pPr>
    </w:p>
    <w:p w14:paraId="793D2181" w14:textId="77777777" w:rsidR="009D5323" w:rsidRDefault="009D5323">
      <w:pPr>
        <w:rPr>
          <w:color w:val="FF0000"/>
          <w:lang w:val="en-US"/>
        </w:rPr>
      </w:pPr>
    </w:p>
    <w:p w14:paraId="31278630" w14:textId="77777777" w:rsidR="009D5323" w:rsidRDefault="009D5323">
      <w:pPr>
        <w:rPr>
          <w:color w:val="FF0000"/>
          <w:lang w:val="en-US"/>
        </w:rPr>
      </w:pPr>
    </w:p>
    <w:p w14:paraId="26FB3861" w14:textId="77777777" w:rsidR="009D5323" w:rsidRDefault="009D5323">
      <w:pPr>
        <w:rPr>
          <w:color w:val="FF0000"/>
          <w:lang w:val="en-US"/>
        </w:rPr>
      </w:pPr>
    </w:p>
    <w:p w14:paraId="5B411A01" w14:textId="77777777" w:rsidR="009D5323" w:rsidRDefault="009D5323">
      <w:pPr>
        <w:rPr>
          <w:color w:val="FF0000"/>
          <w:lang w:val="en-US"/>
        </w:rPr>
      </w:pPr>
    </w:p>
    <w:sectPr w:rsidR="009D532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CE775" w14:textId="77777777" w:rsidR="00A96449" w:rsidRDefault="00A96449" w:rsidP="007F335B">
      <w:pPr>
        <w:spacing w:after="0" w:line="240" w:lineRule="auto"/>
      </w:pPr>
      <w:r>
        <w:separator/>
      </w:r>
    </w:p>
  </w:endnote>
  <w:endnote w:type="continuationSeparator" w:id="0">
    <w:p w14:paraId="05926E94" w14:textId="77777777" w:rsidR="00A96449" w:rsidRDefault="00A96449" w:rsidP="007F33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72168" w14:textId="77777777" w:rsidR="007F335B" w:rsidRDefault="007F335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05B0B2" w14:textId="77777777" w:rsidR="007F335B" w:rsidRDefault="007F335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89713F" w14:textId="77777777" w:rsidR="007F335B" w:rsidRDefault="007F33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95BC9" w14:textId="77777777" w:rsidR="00A96449" w:rsidRDefault="00A96449" w:rsidP="007F335B">
      <w:pPr>
        <w:spacing w:after="0" w:line="240" w:lineRule="auto"/>
      </w:pPr>
      <w:r>
        <w:separator/>
      </w:r>
    </w:p>
  </w:footnote>
  <w:footnote w:type="continuationSeparator" w:id="0">
    <w:p w14:paraId="6B575065" w14:textId="77777777" w:rsidR="00A96449" w:rsidRDefault="00A96449" w:rsidP="007F33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9688C4" w14:textId="77777777" w:rsidR="007F335B" w:rsidRDefault="007F335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79065F" w14:textId="77777777" w:rsidR="007F335B" w:rsidRDefault="007F335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89AC8" w14:textId="77777777" w:rsidR="007F335B" w:rsidRDefault="007F335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DEDADB0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8CCF52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70410698">
    <w:abstractNumId w:val="1"/>
  </w:num>
  <w:num w:numId="2" w16cid:durableId="535047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yMTI2t7AwtjAzMDZX0lEKTi0uzszPAykwqgUAxyUGRiwAAAA="/>
  </w:docVars>
  <w:rsids>
    <w:rsidRoot w:val="005A6011"/>
    <w:rsid w:val="000C0517"/>
    <w:rsid w:val="000C5CAD"/>
    <w:rsid w:val="00243356"/>
    <w:rsid w:val="00277D3D"/>
    <w:rsid w:val="002F179B"/>
    <w:rsid w:val="0039347B"/>
    <w:rsid w:val="003C6541"/>
    <w:rsid w:val="00417813"/>
    <w:rsid w:val="004E3A5B"/>
    <w:rsid w:val="005A6011"/>
    <w:rsid w:val="006E60DD"/>
    <w:rsid w:val="0070355F"/>
    <w:rsid w:val="0070581B"/>
    <w:rsid w:val="00737756"/>
    <w:rsid w:val="007D35AA"/>
    <w:rsid w:val="007F335B"/>
    <w:rsid w:val="0081161A"/>
    <w:rsid w:val="008169AB"/>
    <w:rsid w:val="00831D58"/>
    <w:rsid w:val="008550D2"/>
    <w:rsid w:val="008571AC"/>
    <w:rsid w:val="00891332"/>
    <w:rsid w:val="008A5803"/>
    <w:rsid w:val="008F5C25"/>
    <w:rsid w:val="00912B63"/>
    <w:rsid w:val="009410A0"/>
    <w:rsid w:val="009D5323"/>
    <w:rsid w:val="00A360D8"/>
    <w:rsid w:val="00A96449"/>
    <w:rsid w:val="00B73607"/>
    <w:rsid w:val="00DF2661"/>
    <w:rsid w:val="00E038DD"/>
    <w:rsid w:val="00E83542"/>
    <w:rsid w:val="00E94A33"/>
    <w:rsid w:val="00F74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9BCDD4"/>
  <w15:docId w15:val="{38C2BA59-D17B-471F-ABDD-4F5BEDDBA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33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33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335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71AC"/>
    <w:pPr>
      <w:ind w:left="720"/>
      <w:contextualSpacing/>
    </w:pPr>
  </w:style>
  <w:style w:type="paragraph" w:styleId="ListBullet">
    <w:name w:val="List Bullet"/>
    <w:basedOn w:val="Normal"/>
    <w:uiPriority w:val="99"/>
    <w:semiHidden/>
    <w:unhideWhenUsed/>
    <w:rsid w:val="007F335B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7F335B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F335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335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335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F33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335B"/>
  </w:style>
  <w:style w:type="paragraph" w:styleId="Footer">
    <w:name w:val="footer"/>
    <w:basedOn w:val="Normal"/>
    <w:link w:val="FooterChar"/>
    <w:uiPriority w:val="99"/>
    <w:unhideWhenUsed/>
    <w:rsid w:val="007F33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335B"/>
  </w:style>
  <w:style w:type="paragraph" w:styleId="Revision">
    <w:name w:val="Revision"/>
    <w:hidden/>
    <w:uiPriority w:val="99"/>
    <w:semiHidden/>
    <w:rsid w:val="008550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6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88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36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0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47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37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93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54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69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4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06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21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7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31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76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8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04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77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67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49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49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6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88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92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05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927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26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8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259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10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92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86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86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4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2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3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64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90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94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92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96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71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38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5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89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72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26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97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5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35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8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6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5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71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32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48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7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90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8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83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39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65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94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40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52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57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5417D7-77E5-498C-A522-F00EC0B27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6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sjaelland</Company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sper Schwartz Riedel</dc:creator>
  <cp:lastModifiedBy>Folakemi Adenugba</cp:lastModifiedBy>
  <cp:revision>2</cp:revision>
  <dcterms:created xsi:type="dcterms:W3CDTF">2024-01-15T09:11:00Z</dcterms:created>
  <dcterms:modified xsi:type="dcterms:W3CDTF">2024-01-15T09:11:00Z</dcterms:modified>
</cp:coreProperties>
</file>